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B5FAB" w14:textId="38C468F7" w:rsidR="001B3C78" w:rsidRPr="00114F55" w:rsidRDefault="001B3C78" w:rsidP="001B3C78">
      <w:pPr>
        <w:jc w:val="center"/>
        <w:rPr>
          <w:b/>
          <w:sz w:val="32"/>
          <w:szCs w:val="32"/>
          <w:lang w:val="en-GB"/>
        </w:rPr>
      </w:pPr>
      <w:r w:rsidRPr="00114F55">
        <w:rPr>
          <w:b/>
          <w:sz w:val="32"/>
          <w:szCs w:val="32"/>
          <w:lang w:val="en-GB"/>
        </w:rPr>
        <w:t>SUPPLEMENT</w:t>
      </w:r>
    </w:p>
    <w:p w14:paraId="61243941" w14:textId="77777777" w:rsidR="001B3C78" w:rsidRPr="00114F55" w:rsidRDefault="001B3C78" w:rsidP="00E61555">
      <w:pPr>
        <w:rPr>
          <w:b/>
          <w:sz w:val="32"/>
          <w:szCs w:val="32"/>
          <w:lang w:val="en-GB"/>
        </w:rPr>
      </w:pPr>
    </w:p>
    <w:p w14:paraId="20D3398F" w14:textId="5CB68549" w:rsidR="00CE31BA" w:rsidRPr="00114F55" w:rsidRDefault="00CE31BA" w:rsidP="00371157">
      <w:pPr>
        <w:jc w:val="center"/>
        <w:rPr>
          <w:b/>
          <w:sz w:val="32"/>
          <w:szCs w:val="32"/>
          <w:lang w:val="en-GB"/>
        </w:rPr>
      </w:pPr>
      <w:proofErr w:type="spellStart"/>
      <w:r w:rsidRPr="00114F55">
        <w:rPr>
          <w:b/>
          <w:sz w:val="32"/>
          <w:szCs w:val="32"/>
          <w:lang w:val="en-GB"/>
        </w:rPr>
        <w:t>Etiology</w:t>
      </w:r>
      <w:proofErr w:type="spellEnd"/>
      <w:r w:rsidRPr="00114F55">
        <w:rPr>
          <w:b/>
          <w:sz w:val="32"/>
          <w:szCs w:val="32"/>
          <w:lang w:val="en-GB"/>
        </w:rPr>
        <w:t>, characteristics and occurrence of heart diseases in rural Lesotho</w:t>
      </w:r>
      <w:r w:rsidR="004858DE" w:rsidRPr="00114F55">
        <w:rPr>
          <w:b/>
          <w:sz w:val="32"/>
          <w:szCs w:val="32"/>
          <w:lang w:val="en-GB"/>
        </w:rPr>
        <w:t xml:space="preserve"> (ECHO-Lesotho)</w:t>
      </w:r>
      <w:r w:rsidRPr="00114F55">
        <w:rPr>
          <w:b/>
          <w:sz w:val="32"/>
          <w:szCs w:val="32"/>
          <w:lang w:val="en-GB"/>
        </w:rPr>
        <w:t xml:space="preserve">: A retrospective echocardiography </w:t>
      </w:r>
      <w:r w:rsidR="004858DE" w:rsidRPr="00114F55">
        <w:rPr>
          <w:b/>
          <w:sz w:val="32"/>
          <w:szCs w:val="32"/>
          <w:lang w:val="en-GB"/>
        </w:rPr>
        <w:t xml:space="preserve">cohort </w:t>
      </w:r>
      <w:r w:rsidRPr="00114F55">
        <w:rPr>
          <w:b/>
          <w:sz w:val="32"/>
          <w:szCs w:val="32"/>
          <w:lang w:val="en-GB"/>
        </w:rPr>
        <w:t>study</w:t>
      </w:r>
    </w:p>
    <w:p w14:paraId="4892BCFC" w14:textId="77777777" w:rsidR="00BE15B9" w:rsidRPr="00114F55" w:rsidRDefault="00BE15B9" w:rsidP="00371157">
      <w:pPr>
        <w:jc w:val="center"/>
        <w:rPr>
          <w:b/>
          <w:sz w:val="32"/>
          <w:szCs w:val="32"/>
          <w:lang w:val="en-GB"/>
        </w:rPr>
      </w:pPr>
    </w:p>
    <w:p w14:paraId="5E9345C3" w14:textId="77777777" w:rsidR="00371157" w:rsidRPr="00114F55" w:rsidRDefault="00371157" w:rsidP="001B3C78">
      <w:pPr>
        <w:spacing w:after="200" w:line="276" w:lineRule="auto"/>
        <w:rPr>
          <w:b/>
          <w:bCs/>
          <w:iCs/>
          <w:color w:val="000000" w:themeColor="text1"/>
          <w:sz w:val="22"/>
          <w:szCs w:val="22"/>
          <w:lang w:val="en-GB"/>
        </w:rPr>
      </w:pPr>
    </w:p>
    <w:p w14:paraId="435F756F" w14:textId="610829A6" w:rsidR="009D3E5A" w:rsidRPr="00114F55" w:rsidRDefault="001B3C78" w:rsidP="001B3C78">
      <w:pPr>
        <w:spacing w:after="200" w:line="276" w:lineRule="auto"/>
        <w:rPr>
          <w:iCs/>
          <w:color w:val="000000" w:themeColor="text1"/>
          <w:sz w:val="28"/>
          <w:szCs w:val="28"/>
          <w:lang w:val="en-GB"/>
        </w:rPr>
      </w:pPr>
      <w:r w:rsidRPr="00114F55">
        <w:rPr>
          <w:b/>
          <w:bCs/>
          <w:iCs/>
          <w:color w:val="000000" w:themeColor="text1"/>
          <w:sz w:val="28"/>
          <w:szCs w:val="28"/>
          <w:lang w:val="en-GB"/>
        </w:rPr>
        <w:t>S</w:t>
      </w:r>
      <w:r w:rsidR="00627D34" w:rsidRPr="00114F55">
        <w:rPr>
          <w:b/>
          <w:bCs/>
          <w:iCs/>
          <w:color w:val="000000" w:themeColor="text1"/>
          <w:sz w:val="28"/>
          <w:szCs w:val="28"/>
          <w:lang w:val="en-GB"/>
        </w:rPr>
        <w:t xml:space="preserve">1 </w:t>
      </w:r>
      <w:r w:rsidR="00114F55" w:rsidRPr="00114F55">
        <w:rPr>
          <w:b/>
          <w:bCs/>
          <w:iCs/>
          <w:color w:val="000000" w:themeColor="text1"/>
          <w:sz w:val="28"/>
          <w:szCs w:val="28"/>
          <w:lang w:val="en-GB"/>
        </w:rPr>
        <w:t>Text</w:t>
      </w:r>
      <w:r w:rsidR="009D3E5A" w:rsidRPr="00114F55">
        <w:rPr>
          <w:b/>
          <w:bCs/>
          <w:iCs/>
          <w:color w:val="000000" w:themeColor="text1"/>
          <w:sz w:val="28"/>
          <w:szCs w:val="28"/>
          <w:lang w:val="en-GB"/>
        </w:rPr>
        <w:t xml:space="preserve">: </w:t>
      </w:r>
      <w:r w:rsidR="009D3E5A" w:rsidRPr="00114F55">
        <w:rPr>
          <w:iCs/>
          <w:color w:val="000000" w:themeColor="text1"/>
          <w:sz w:val="28"/>
          <w:szCs w:val="28"/>
          <w:lang w:val="en-GB"/>
        </w:rPr>
        <w:t xml:space="preserve">Echocardiography </w:t>
      </w:r>
      <w:r w:rsidR="00114F55" w:rsidRPr="00114F55">
        <w:rPr>
          <w:iCs/>
          <w:color w:val="000000" w:themeColor="text1"/>
          <w:sz w:val="28"/>
          <w:szCs w:val="28"/>
          <w:lang w:val="en-GB"/>
        </w:rPr>
        <w:t>details</w:t>
      </w:r>
    </w:p>
    <w:p w14:paraId="71B5B7C4" w14:textId="4B0D3360" w:rsidR="00114F55" w:rsidRPr="00114F55" w:rsidRDefault="00114F55" w:rsidP="00114F55">
      <w:pPr>
        <w:spacing w:line="480" w:lineRule="auto"/>
        <w:jc w:val="both"/>
        <w:rPr>
          <w:lang w:val="en-US"/>
        </w:rPr>
      </w:pPr>
      <w:r w:rsidRPr="00114F55">
        <w:rPr>
          <w:lang w:val="en-US"/>
        </w:rPr>
        <w:t xml:space="preserve">Echocardiography was performed on a Philips </w:t>
      </w:r>
      <w:proofErr w:type="spellStart"/>
      <w:r w:rsidRPr="00114F55">
        <w:rPr>
          <w:lang w:val="en-US"/>
        </w:rPr>
        <w:t>ClearVue</w:t>
      </w:r>
      <w:proofErr w:type="spellEnd"/>
      <w:r w:rsidRPr="00114F55">
        <w:rPr>
          <w:lang w:val="en-US"/>
        </w:rPr>
        <w:t xml:space="preserve"> 350 ultrasound machine (Philips. </w:t>
      </w:r>
      <w:proofErr w:type="spellStart"/>
      <w:r w:rsidRPr="00114F55">
        <w:rPr>
          <w:lang w:val="en-US"/>
        </w:rPr>
        <w:t>Koninklijke</w:t>
      </w:r>
      <w:proofErr w:type="spellEnd"/>
      <w:r w:rsidRPr="00114F55">
        <w:rPr>
          <w:lang w:val="en-US"/>
        </w:rPr>
        <w:t>. USA), using an S4-1 active phased array transducer, performing two-dimensional, time motion, continuous wave, pulsed wave, color doppler and tissue doppler imaging (TDI).</w:t>
      </w:r>
      <w:bookmarkStart w:id="0" w:name="_Hlk81556361"/>
      <w:r w:rsidRPr="00114F55">
        <w:rPr>
          <w:lang w:val="en-US"/>
        </w:rPr>
        <w:t xml:space="preserve"> The assessments of ventricular and atrial dimensions, right and left systolic and diastolic function, valvular function, regional wall abnormalities and pericardial aspect were conducted according to international recommendations </w:t>
      </w:r>
      <w:r w:rsidRPr="00114F55">
        <w:rPr>
          <w:lang w:val="en-US"/>
        </w:rPr>
        <w:fldChar w:fldCharType="begin"/>
      </w:r>
      <w:r w:rsidR="004169F0">
        <w:rPr>
          <w:lang w:val="en-US"/>
        </w:rPr>
        <w:instrText xml:space="preserve"> ADDIN ZOTERO_ITEM CSL_CITATION {"citationID":"KPxeQ096","properties":{"formattedCitation":"[1\\uc0\\u8211{}6]","plainCitation":"[1–6]","noteIndex":0},"citationItems":[{"id":3027,"uris":["http://zotero.org/users/7311068/items/7P6RFT6G"],"itemData":{"id":3027,"type":"article-journal","abstrac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container-title":"Journal of the American Society of Echocardiography: Official Publication of the American Society of Echocardiography","DOI":"10.1016/j.echo.2014.10.003","ISSN":"1097-6795","issue":"1","journalAbbreviation":"J Am Soc Echocardiogr","language":"eng","note":"PMID: 25559473","page":"1-39.e14","source":"PubMed","title":"Recommendations for cardiac chamber quantification by echocardiography in adults: an update from the American Society of Echocardiography and the European Association of Cardiovascular Imaging","title-short":"Recommendations for cardiac chamber quantification by echocardiography in adults","volume":"28","author":[{"family":"Lang","given":"Roberto M."},{"family":"Badano","given":"Luigi P."},{"family":"Mor-Avi","given":"Victor"},{"family":"Afilalo","given":"Jonathan"},{"family":"Armstrong","given":"Anderson"},{"family":"Ernande","given":"Laura"},{"family":"Flachskampf","given":"Frank A."},{"family":"Foster","given":"Elyse"},{"family":"Goldstein","given":"Steven A."},{"family":"Kuznetsova","given":"Tatiana"},{"family":"Lancellotti","given":"Patrizio"},{"family":"Muraru","given":"Denisa"},{"family":"Picard","given":"Michael H."},{"family":"Rietzschel","given":"Ernst R."},{"family":"Rudski","given":"Lawrence"},{"family":"Spencer","given":"Kirk T."},{"family":"Tsang","given":"Wendy"},{"family":"Voigt","given":"Jens-Uwe"}],"issued":{"date-parts":[["2015",1]]}}},{"id":3030,"uris":["http://zotero.org/users/7311068/items/M5XAXJL3"],"itemData":{"id":3030,"type":"article-journal","container-title":"Journal of the American Society of Echocardiography: Official Publication of the American Society of Echocardiography","DOI":"10.1016/j.echo.2016.01.011","ISSN":"1097-6795","issue":"4","journalAbbreviation":"J Am Soc Echocardiogr","language":"eng","note":"PMID: 27037982","page":"277-314","source":"PubMed","title":"Recommendations for the Evaluation of Left Ventricular Diastolic Function by Echocardiography: An Update from the American Society of Echocardiography and the European Association of Cardiovascular Imaging","title-short":"Recommendations for the Evaluation of Left Ventricular Diastolic Function by Echocardiography","volume":"29","author":[{"family":"Nagueh","given":"Sherif F."},{"family":"Smiseth","given":"Otto A."},{"family":"Appleton","given":"Christopher P."},{"family":"Byrd","given":"Benjamin F."},{"family":"Dokainish","given":"Hisham"},{"family":"Edvardsen","given":"Thor"},{"family":"Flachskampf","given":"Frank A."},{"family":"Gillebert","given":"Thierry C."},{"family":"Klein","given":"Allan L."},{"family":"Lancellotti","given":"Patrizio"},{"family":"Marino","given":"Paolo"},{"family":"Oh","given":"Jae K."},{"family":"Popescu","given":"Bogdan Alexandru"},{"family":"Waggoner","given":"Alan D."}],"issued":{"date-parts":[["2016",4]]}}},{"id":3033,"uris":["http://zotero.org/users/7311068/items/VEJN5LFT"],"itemData":{"id":3033,"type":"article-journal","container-title":"Journal of the American Society of Echocardiography: Official Publication of the American Society of Echocardiography","DOI":"10.1016/j.echo.2010.05.010","ISSN":"1097-6795","issue":"7","journalAbbreviation":"J Am Soc Echocardiogr","language":"eng","note":"PMID: 20620859","page":"685-713; quiz 786-788","source":"PubMed","title":"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title-short":"Guidelines for the echocardiographic assessment of the right heart in adults","volume":"23","author":[{"family":"Rudski","given":"Lawrence G."},{"family":"Lai","given":"Wyman W."},{"family":"Afilalo","given":"Jonathan"},{"family":"Hua","given":"Lanqi"},{"family":"Handschumacher","given":"Mark D."},{"family":"Chandrasekaran","given":"Krishnaswamy"},{"family":"Solomon","given":"Scott D."},{"family":"Louie","given":"Eric K."},{"family":"Schiller","given":"Nelson B."}],"issued":{"date-parts":[["2010",7]]}}},{"id":3035,"uris":["http://zotero.org/users/7311068/items/I6TIU59K"],"itemData":{"id":3035,"type":"article-journal","container-title":"Journal of the American Society of Echocardiography: Official Publication of the American Society of Echocardiography","DOI":"10.1016/j.echo.2008.11.029","ISSN":"1097-6795","issue":"1","journalAbbreviation":"J Am Soc Echocardiogr","language":"eng","note":"PMID: 19130998","page":"1-23; quiz 101-102","source":"PubMed","title":"Echocardiographic assessment of valve stenosis: EAE/ASE recommendations for clinical practice","title-short":"Echocardiographic assessment of valve stenosis","volume":"22","author":[{"family":"Baumgartner","given":"Helmut"},{"family":"Hung","given":"Judy"},{"family":"Bermejo","given":"Javier"},{"family":"Chambers","given":"John B."},{"family":"Evangelista","given":"Arturo"},{"family":"Griffin","given":"Brian P."},{"family":"Iung","given":"Bernard"},{"family":"Otto","given":"Catherine M."},{"family":"Pellikka","given":"Patricia A."},{"family":"Quiñones","given":"Miguel"},{"literal":"American Society of Echocardiography"},{"literal":"European Association of Echocardiography"}],"issued":{"date-parts":[["2009",1]]}}},{"id":3037,"uris":["http://zotero.org/users/7311068/items/A3A2U6B3"],"itemData":{"id":3037,"type":"article-journal","container-title":"Journal of the American Society of Echocardiography: Official Publication of the American Society of Echocardiography","DOI":"10.1016/S0894-7317(03)00335-3","ISSN":"0894-7317","issue":"7","journalAbbreviation":"J Am Soc Echocardiogr","language":"eng","note":"PMID: 12835667","page":"777-802","source":"PubMed","title":"Recommendations for evaluation of the severity of native valvular regurgitation with two-dimensional and Doppler echocardiography","volume":"16","author":[{"family":"Zoghbi","given":"William A."},{"family":"Enriquez-Sarano","given":"Maurice"},{"family":"Foster","given":"Elyse"},{"family":"Grayburn","given":"Paul A."},{"family":"Kraft","given":"Carol D."},{"family":"Levine","given":"Robert A."},{"family":"Nihoyannopoulos","given":"Petros"},{"family":"Otto","given":"Catherine M."},{"family":"Quinones","given":"Miguel A."},{"family":"Rakowski","given":"Harry"},{"family":"Stewart","given":"William J."},{"family":"Waggoner","given":"Alan"},{"family":"Weissman","given":"Neil J."},{"literal":"American Society of Echocardiography"}],"issued":{"date-parts":[["2003",7]]}}},{"id":3039,"uris":["http://zotero.org/users/7311068/items/U6ERCWYA"],"itemData":{"id":3039,"type":"article-journal","abstract":"BACKGROUND: Decision making in the care of pediatric patients with congenital and acquired heart disease remains reliant on detailed measurements of cardiac structures using 2-dimensional echocardiography. Calculated z scores are often used to normalize these measurements to the patient's body size. Existing normal data in the literature are limited by small sample size, small numbers of measured cardiac structures, and inadequate data for the calculation of z scores. Accordingly, we sought to develop normative data in a large pediatric cohort using modern echocardiographic equipment from which z scores could be calculated.\nMETHODS: Two-dimensional and M-mode echocardiography was performed in 782 patients ranging in age from 1 day to 18 years. Measurements were made of 21 individual cardiac structures. Regression equations were derived to relate the size of the various cardiac structures to body surface area. Data are presented graphically, and regression equations are derived relating cardiac dimension to body surface area.\nCONCLUSION: The presented data will allow the calculation of z scores for echocardiographically measured cardiac structures. This information will be valuable for clinicians caring for infants and children with known or suspected cardiac disease.","container-title":"Journal of the American Society of Echocardiography: Official Publication of the American Society of Echocardiography","DOI":"10.1016/j.echo.2008.02.006","ISSN":"1097-6795","issue":"8","journalAbbreviation":"J Am Soc Echocardiogr","language":"eng","note":"PMID: 18406572","page":"922-934","source":"PubMed","title":"Regression equations for calculation of z scores of cardiac structures in a large cohort of healthy infants, children, and adolescents: an echocardiographic study","title-short":"Regression equations for calculation of z scores of cardiac structures in a large cohort of healthy infants, children, and adolescents","volume":"21","author":[{"family":"Pettersen","given":"Michael D."},{"family":"Du","given":"Wei"},{"family":"Skeens","given":"Mary Ellen"},{"family":"Humes","given":"Richard A."}],"issued":{"date-parts":[["2008",8]]}}}],"schema":"https://github.com/citation-style-language/schema/raw/master/csl-citation.json"} </w:instrText>
      </w:r>
      <w:r w:rsidRPr="00114F55">
        <w:rPr>
          <w:lang w:val="en-US"/>
        </w:rPr>
        <w:fldChar w:fldCharType="separate"/>
      </w:r>
      <w:r w:rsidR="004169F0" w:rsidRPr="004169F0">
        <w:rPr>
          <w:lang w:val="en-GB"/>
        </w:rPr>
        <w:t>[1–6]</w:t>
      </w:r>
      <w:r w:rsidRPr="00114F55">
        <w:rPr>
          <w:lang w:val="en-US"/>
        </w:rPr>
        <w:fldChar w:fldCharType="end"/>
      </w:r>
      <w:r w:rsidRPr="00114F55">
        <w:rPr>
          <w:lang w:val="en-US"/>
        </w:rPr>
        <w:t xml:space="preserve">. The end-systolic and end-diastolic left ventricular (LV) volumes and the LV ejection fraction (LVEF) were calculated using the Simpson method of discs </w:t>
      </w:r>
      <w:r w:rsidRPr="00114F55">
        <w:rPr>
          <w:lang w:val="en-US"/>
        </w:rPr>
        <w:fldChar w:fldCharType="begin"/>
      </w:r>
      <w:r w:rsidR="004169F0">
        <w:rPr>
          <w:lang w:val="en-US"/>
        </w:rPr>
        <w:instrText xml:space="preserve"> ADDIN ZOTERO_ITEM CSL_CITATION {"citationID":"Qz5DuPFX","properties":{"formattedCitation":"[1]","plainCitation":"[1]","noteIndex":0},"citationItems":[{"id":3027,"uris":["http://zotero.org/users/7311068/items/7P6RFT6G"],"itemData":{"id":3027,"type":"article-journal","abstrac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container-title":"Journal of the American Society of Echocardiography: Official Publication of the American Society of Echocardiography","DOI":"10.1016/j.echo.2014.10.003","ISSN":"1097-6795","issue":"1","journalAbbreviation":"J Am Soc Echocardiogr","language":"eng","note":"PMID: 25559473","page":"1-39.e14","source":"PubMed","title":"Recommendations for cardiac chamber quantification by echocardiography in adults: an update from the American Society of Echocardiography and the European Association of Cardiovascular Imaging","title-short":"Recommendations for cardiac chamber quantification by echocardiography in adults","volume":"28","author":[{"family":"Lang","given":"Roberto M."},{"family":"Badano","given":"Luigi P."},{"family":"Mor-Avi","given":"Victor"},{"family":"Afilalo","given":"Jonathan"},{"family":"Armstrong","given":"Anderson"},{"family":"Ernande","given":"Laura"},{"family":"Flachskampf","given":"Frank A."},{"family":"Foster","given":"Elyse"},{"family":"Goldstein","given":"Steven A."},{"family":"Kuznetsova","given":"Tatiana"},{"family":"Lancellotti","given":"Patrizio"},{"family":"Muraru","given":"Denisa"},{"family":"Picard","given":"Michael H."},{"family":"Rietzschel","given":"Ernst R."},{"family":"Rudski","given":"Lawrence"},{"family":"Spencer","given":"Kirk T."},{"family":"Tsang","given":"Wendy"},{"family":"Voigt","given":"Jens-Uwe"}],"issued":{"date-parts":[["2015",1]]}}}],"schema":"https://github.com/citation-style-language/schema/raw/master/csl-citation.json"} </w:instrText>
      </w:r>
      <w:r w:rsidRPr="00114F55">
        <w:rPr>
          <w:lang w:val="en-US"/>
        </w:rPr>
        <w:fldChar w:fldCharType="separate"/>
      </w:r>
      <w:r w:rsidR="004169F0">
        <w:rPr>
          <w:noProof/>
          <w:lang w:val="en-US"/>
        </w:rPr>
        <w:t>[1]</w:t>
      </w:r>
      <w:r w:rsidRPr="00114F55">
        <w:rPr>
          <w:lang w:val="en-US"/>
        </w:rPr>
        <w:fldChar w:fldCharType="end"/>
      </w:r>
      <w:r w:rsidRPr="00114F55">
        <w:rPr>
          <w:lang w:val="en-US"/>
        </w:rPr>
        <w:t xml:space="preserve">. The LV diastolic function and the pressure of the left atrium (LAP) were estimated with a multiparametric method using mitral inflow assessment (E-wave/A-wave), E-wave velocity, left atrium (LA) volume index, tricuspid regurgitation peak of velocity, mitral septal and medial annulus (e’), and E-wave/e’ ratio </w:t>
      </w:r>
      <w:r w:rsidRPr="00114F55">
        <w:rPr>
          <w:lang w:val="en-US"/>
        </w:rPr>
        <w:fldChar w:fldCharType="begin"/>
      </w:r>
      <w:r w:rsidR="004169F0">
        <w:rPr>
          <w:lang w:val="en-US"/>
        </w:rPr>
        <w:instrText xml:space="preserve"> ADDIN ZOTERO_ITEM CSL_CITATION {"citationID":"DwLyqrfW","properties":{"formattedCitation":"[2]","plainCitation":"[2]","noteIndex":0},"citationItems":[{"id":3030,"uris":["http://zotero.org/users/7311068/items/M5XAXJL3"],"itemData":{"id":3030,"type":"article-journal","container-title":"Journal of the American Society of Echocardiography: Official Publication of the American Society of Echocardiography","DOI":"10.1016/j.echo.2016.01.011","ISSN":"1097-6795","issue":"4","journalAbbreviation":"J Am Soc Echocardiogr","language":"eng","note":"PMID: 27037982","page":"277-314","source":"PubMed","title":"Recommendations for the Evaluation of Left Ventricular Diastolic Function by Echocardiography: An Update from the American Society of Echocardiography and the European Association of Cardiovascular Imaging","title-short":"Recommendations for the Evaluation of Left Ventricular Diastolic Function by Echocardiography","volume":"29","author":[{"family":"Nagueh","given":"Sherif F."},{"family":"Smiseth","given":"Otto A."},{"family":"Appleton","given":"Christopher P."},{"family":"Byrd","given":"Benjamin F."},{"family":"Dokainish","given":"Hisham"},{"family":"Edvardsen","given":"Thor"},{"family":"Flachskampf","given":"Frank A."},{"family":"Gillebert","given":"Thierry C."},{"family":"Klein","given":"Allan L."},{"family":"Lancellotti","given":"Patrizio"},{"family":"Marino","given":"Paolo"},{"family":"Oh","given":"Jae K."},{"family":"Popescu","given":"Bogdan Alexandru"},{"family":"Waggoner","given":"Alan D."}],"issued":{"date-parts":[["2016",4]]}}}],"schema":"https://github.com/citation-style-language/schema/raw/master/csl-citation.json"} </w:instrText>
      </w:r>
      <w:r w:rsidRPr="00114F55">
        <w:rPr>
          <w:lang w:val="en-US"/>
        </w:rPr>
        <w:fldChar w:fldCharType="separate"/>
      </w:r>
      <w:r w:rsidR="004169F0">
        <w:rPr>
          <w:noProof/>
          <w:lang w:val="en-US"/>
        </w:rPr>
        <w:t>[2]</w:t>
      </w:r>
      <w:r w:rsidRPr="00114F55">
        <w:rPr>
          <w:lang w:val="en-US"/>
        </w:rPr>
        <w:fldChar w:fldCharType="end"/>
      </w:r>
      <w:r w:rsidRPr="00114F55">
        <w:rPr>
          <w:lang w:val="en-US"/>
        </w:rPr>
        <w:t xml:space="preserve">. In case of severe valvular mitral diseases, atrial fibrillation, and hypertrophic cardiomyopathy, isovolumic relaxation time and difference between A-wave pulmonal and A-wave mitral were considered </w:t>
      </w:r>
      <w:r w:rsidRPr="00114F55">
        <w:rPr>
          <w:lang w:val="en-US"/>
        </w:rPr>
        <w:fldChar w:fldCharType="begin"/>
      </w:r>
      <w:r w:rsidR="004169F0">
        <w:rPr>
          <w:lang w:val="en-US"/>
        </w:rPr>
        <w:instrText xml:space="preserve"> ADDIN ZOTERO_ITEM CSL_CITATION {"citationID":"ubPi9NLi","properties":{"formattedCitation":"[2]","plainCitation":"[2]","noteIndex":0},"citationItems":[{"id":3030,"uris":["http://zotero.org/users/7311068/items/M5XAXJL3"],"itemData":{"id":3030,"type":"article-journal","container-title":"Journal of the American Society of Echocardiography: Official Publication of the American Society of Echocardiography","DOI":"10.1016/j.echo.2016.01.011","ISSN":"1097-6795","issue":"4","journalAbbreviation":"J Am Soc Echocardiogr","language":"eng","note":"PMID: 27037982","page":"277-314","source":"PubMed","title":"Recommendations for the Evaluation of Left Ventricular Diastolic Function by Echocardiography: An Update from the American Society of Echocardiography and the European Association of Cardiovascular Imaging","title-short":"Recommendations for the Evaluation of Left Ventricular Diastolic Function by Echocardiography","volume":"29","author":[{"family":"Nagueh","given":"Sherif F."},{"family":"Smiseth","given":"Otto A."},{"family":"Appleton","given":"Christopher P."},{"family":"Byrd","given":"Benjamin F."},{"family":"Dokainish","given":"Hisham"},{"family":"Edvardsen","given":"Thor"},{"family":"Flachskampf","given":"Frank A."},{"family":"Gillebert","given":"Thierry C."},{"family":"Klein","given":"Allan L."},{"family":"Lancellotti","given":"Patrizio"},{"family":"Marino","given":"Paolo"},{"family":"Oh","given":"Jae K."},{"family":"Popescu","given":"Bogdan Alexandru"},{"family":"Waggoner","given":"Alan D."}],"issued":{"date-parts":[["2016",4]]}}}],"schema":"https://github.com/citation-style-language/schema/raw/master/csl-citation.json"} </w:instrText>
      </w:r>
      <w:r w:rsidRPr="00114F55">
        <w:rPr>
          <w:lang w:val="en-US"/>
        </w:rPr>
        <w:fldChar w:fldCharType="separate"/>
      </w:r>
      <w:r w:rsidR="004169F0">
        <w:rPr>
          <w:noProof/>
          <w:lang w:val="en-US"/>
        </w:rPr>
        <w:t>[2]</w:t>
      </w:r>
      <w:r w:rsidRPr="00114F55">
        <w:rPr>
          <w:lang w:val="en-US"/>
        </w:rPr>
        <w:fldChar w:fldCharType="end"/>
      </w:r>
      <w:r w:rsidRPr="00114F55">
        <w:rPr>
          <w:lang w:val="en-US"/>
        </w:rPr>
        <w:t xml:space="preserve">. According to this assessment, LV end diastolic filling pressure was determined as low, high, or indeterminable. Right ventricle (RV) systolic function was estimated by measuring the Tricuspid Annular Plan Systolic Excursion (TAPSE), the RV systolic excursion velocity by TDI and the fractional area change (FAC) </w:t>
      </w:r>
      <w:r w:rsidRPr="00114F55">
        <w:rPr>
          <w:lang w:val="en-US"/>
        </w:rPr>
        <w:fldChar w:fldCharType="begin"/>
      </w:r>
      <w:r w:rsidR="004169F0">
        <w:rPr>
          <w:lang w:val="en-US"/>
        </w:rPr>
        <w:instrText xml:space="preserve"> ADDIN ZOTERO_ITEM CSL_CITATION {"citationID":"b1slLcTz","properties":{"formattedCitation":"[3]","plainCitation":"[3]","noteIndex":0},"citationItems":[{"id":3033,"uris":["http://zotero.org/users/7311068/items/VEJN5LFT"],"itemData":{"id":3033,"type":"article-journal","container-title":"Journal of the American Society of Echocardiography: Official Publication of the American Society of Echocardiography","DOI":"10.1016/j.echo.2010.05.010","ISSN":"1097-6795","issue":"7","journalAbbreviation":"J Am Soc Echocardiogr","language":"eng","note":"PMID: 20620859","page":"685-713; quiz 786-788","source":"PubMed","title":"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title-short":"Guidelines for the echocardiographic assessment of the right heart in adults","volume":"23","author":[{"family":"Rudski","given":"Lawrence G."},{"family":"Lai","given":"Wyman W."},{"family":"Afilalo","given":"Jonathan"},{"family":"Hua","given":"Lanqi"},{"family":"Handschumacher","given":"Mark D."},{"family":"Chandrasekaran","given":"Krishnaswamy"},{"family":"Solomon","given":"Scott D."},{"family":"Louie","given":"Eric K."},{"family":"Schiller","given":"Nelson B."}],"issued":{"date-parts":[["2010",7]]}}}],"schema":"https://github.com/citation-style-language/schema/raw/master/csl-citation.json"} </w:instrText>
      </w:r>
      <w:r w:rsidRPr="00114F55">
        <w:rPr>
          <w:lang w:val="en-US"/>
        </w:rPr>
        <w:fldChar w:fldCharType="separate"/>
      </w:r>
      <w:r w:rsidR="004169F0">
        <w:rPr>
          <w:noProof/>
          <w:lang w:val="en-US"/>
        </w:rPr>
        <w:t>[3]</w:t>
      </w:r>
      <w:r w:rsidRPr="00114F55">
        <w:rPr>
          <w:lang w:val="en-US"/>
        </w:rPr>
        <w:fldChar w:fldCharType="end"/>
      </w:r>
      <w:r w:rsidRPr="00114F55">
        <w:rPr>
          <w:lang w:val="en-US"/>
        </w:rPr>
        <w:t>. For the right atrium (RA) size we considered the RA area, but for LA, we used volume index.</w:t>
      </w:r>
      <w:bookmarkEnd w:id="0"/>
      <w:r w:rsidRPr="00114F55">
        <w:rPr>
          <w:lang w:val="en-US"/>
        </w:rPr>
        <w:t xml:space="preserve"> The RA pressure was estimated using the inferior vena cava diameter and the presence of its inspiratory collapse </w:t>
      </w:r>
      <w:r w:rsidRPr="00114F55">
        <w:rPr>
          <w:lang w:val="en-US"/>
        </w:rPr>
        <w:fldChar w:fldCharType="begin"/>
      </w:r>
      <w:r w:rsidR="004169F0">
        <w:rPr>
          <w:lang w:val="en-US"/>
        </w:rPr>
        <w:instrText xml:space="preserve"> ADDIN ZOTERO_ITEM CSL_CITATION {"citationID":"uA2yIbD2","properties":{"formattedCitation":"[3]","plainCitation":"[3]","noteIndex":0},"citationItems":[{"id":3033,"uris":["http://zotero.org/users/7311068/items/VEJN5LFT"],"itemData":{"id":3033,"type":"article-journal","container-title":"Journal of the American Society of Echocardiography: Official Publication of the American Society of Echocardiography","DOI":"10.1016/j.echo.2010.05.010","ISSN":"1097-6795","issue":"7","journalAbbreviation":"J Am Soc Echocardiogr","language":"eng","note":"PMID: 20620859","page":"685-713; quiz 786-788","source":"PubMed","title":"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title-short":"Guidelines for the echocardiographic assessment of the right heart in adults","volume":"23","author":[{"family":"Rudski","given":"Lawrence G."},{"family":"Lai","given":"Wyman W."},{"family":"Afilalo","given":"Jonathan"},{"family":"Hua","given":"Lanqi"},{"family":"Handschumacher","given":"Mark D."},{"family":"Chandrasekaran","given":"Krishnaswamy"},{"family":"Solomon","given":"Scott D."},{"family":"Louie","given":"Eric K."},{"family":"Schiller","given":"Nelson B."}],"issued":{"date-parts":[["2010",7]]}}}],"schema":"https://github.com/citation-style-language/schema/raw/master/csl-citation.json"} </w:instrText>
      </w:r>
      <w:r w:rsidRPr="00114F55">
        <w:rPr>
          <w:lang w:val="en-US"/>
        </w:rPr>
        <w:fldChar w:fldCharType="separate"/>
      </w:r>
      <w:r w:rsidR="004169F0">
        <w:rPr>
          <w:noProof/>
          <w:lang w:val="en-US"/>
        </w:rPr>
        <w:t>[3]</w:t>
      </w:r>
      <w:r w:rsidRPr="00114F55">
        <w:rPr>
          <w:lang w:val="en-US"/>
        </w:rPr>
        <w:fldChar w:fldCharType="end"/>
      </w:r>
      <w:r w:rsidRPr="00114F55">
        <w:rPr>
          <w:lang w:val="en-US"/>
        </w:rPr>
        <w:t xml:space="preserve">. Pulmonary artery systolic pressure was estimated by tricuspid regurgitation velocity whenever it was possible. If tricuspid </w:t>
      </w:r>
      <w:r w:rsidRPr="00114F55">
        <w:rPr>
          <w:lang w:val="en-US"/>
        </w:rPr>
        <w:lastRenderedPageBreak/>
        <w:t xml:space="preserve">regurgitation was not present, then it was measured by the mean pulmonary artery considering RV outflow doppler acceleration time, and pulmonary artery diastolic pressure of the pulmonic regurgitation </w:t>
      </w:r>
      <w:r w:rsidRPr="00114F55">
        <w:rPr>
          <w:lang w:val="en-US"/>
        </w:rPr>
        <w:fldChar w:fldCharType="begin"/>
      </w:r>
      <w:r w:rsidR="004169F0">
        <w:rPr>
          <w:lang w:val="en-US"/>
        </w:rPr>
        <w:instrText xml:space="preserve"> ADDIN ZOTERO_ITEM CSL_CITATION {"citationID":"91qfO91X","properties":{"formattedCitation":"[3]","plainCitation":"[3]","noteIndex":0},"citationItems":[{"id":3033,"uris":["http://zotero.org/users/7311068/items/VEJN5LFT"],"itemData":{"id":3033,"type":"article-journal","container-title":"Journal of the American Society of Echocardiography: Official Publication of the American Society of Echocardiography","DOI":"10.1016/j.echo.2010.05.010","ISSN":"1097-6795","issue":"7","journalAbbreviation":"J Am Soc Echocardiogr","language":"eng","note":"PMID: 20620859","page":"685-713; quiz 786-788","source":"PubMed","title":"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title-short":"Guidelines for the echocardiographic assessment of the right heart in adults","volume":"23","author":[{"family":"Rudski","given":"Lawrence G."},{"family":"Lai","given":"Wyman W."},{"family":"Afilalo","given":"Jonathan"},{"family":"Hua","given":"Lanqi"},{"family":"Handschumacher","given":"Mark D."},{"family":"Chandrasekaran","given":"Krishnaswamy"},{"family":"Solomon","given":"Scott D."},{"family":"Louie","given":"Eric K."},{"family":"Schiller","given":"Nelson B."}],"issued":{"date-parts":[["2010",7]]}}}],"schema":"https://github.com/citation-style-language/schema/raw/master/csl-citation.json"} </w:instrText>
      </w:r>
      <w:r w:rsidRPr="00114F55">
        <w:rPr>
          <w:lang w:val="en-US"/>
        </w:rPr>
        <w:fldChar w:fldCharType="separate"/>
      </w:r>
      <w:r w:rsidR="004169F0">
        <w:rPr>
          <w:noProof/>
          <w:lang w:val="en-US"/>
        </w:rPr>
        <w:t>[3]</w:t>
      </w:r>
      <w:r w:rsidRPr="00114F55">
        <w:rPr>
          <w:lang w:val="en-US"/>
        </w:rPr>
        <w:fldChar w:fldCharType="end"/>
      </w:r>
      <w:r w:rsidRPr="00114F55">
        <w:rPr>
          <w:lang w:val="en-US"/>
        </w:rPr>
        <w:t xml:space="preserve">. Severity of aortic stenosis was measured and interpreted using the valve area, transvalvular gradient of pressure, aortic transvalvular peak of velocity and the permeability index </w:t>
      </w:r>
      <w:r w:rsidRPr="00114F55">
        <w:rPr>
          <w:lang w:val="en-US"/>
        </w:rPr>
        <w:fldChar w:fldCharType="begin"/>
      </w:r>
      <w:r w:rsidR="004169F0">
        <w:rPr>
          <w:lang w:val="en-US"/>
        </w:rPr>
        <w:instrText xml:space="preserve"> ADDIN ZOTERO_ITEM CSL_CITATION {"citationID":"qklze4ZO","properties":{"formattedCitation":"[4]","plainCitation":"[4]","noteIndex":0},"citationItems":[{"id":3035,"uris":["http://zotero.org/users/7311068/items/I6TIU59K"],"itemData":{"id":3035,"type":"article-journal","container-title":"Journal of the American Society of Echocardiography: Official Publication of the American Society of Echocardiography","DOI":"10.1016/j.echo.2008.11.029","ISSN":"1097-6795","issue":"1","journalAbbreviation":"J Am Soc Echocardiogr","language":"eng","note":"PMID: 19130998","page":"1-23; quiz 101-102","source":"PubMed","title":"Echocardiographic assessment of valve stenosis: EAE/ASE recommendations for clinical practice","title-short":"Echocardiographic assessment of valve stenosis","volume":"22","author":[{"family":"Baumgartner","given":"Helmut"},{"family":"Hung","given":"Judy"},{"family":"Bermejo","given":"Javier"},{"family":"Chambers","given":"John B."},{"family":"Evangelista","given":"Arturo"},{"family":"Griffin","given":"Brian P."},{"family":"Iung","given":"Bernard"},{"family":"Otto","given":"Catherine M."},{"family":"Pellikka","given":"Patricia A."},{"family":"Quiñones","given":"Miguel"},{"literal":"American Society of Echocardiography"},{"literal":"European Association of Echocardiography"}],"issued":{"date-parts":[["2009",1]]}}}],"schema":"https://github.com/citation-style-language/schema/raw/master/csl-citation.json"} </w:instrText>
      </w:r>
      <w:r w:rsidRPr="00114F55">
        <w:rPr>
          <w:lang w:val="en-US"/>
        </w:rPr>
        <w:fldChar w:fldCharType="separate"/>
      </w:r>
      <w:r w:rsidR="004169F0">
        <w:rPr>
          <w:noProof/>
          <w:lang w:val="en-US"/>
        </w:rPr>
        <w:t>[4]</w:t>
      </w:r>
      <w:r w:rsidRPr="00114F55">
        <w:rPr>
          <w:lang w:val="en-US"/>
        </w:rPr>
        <w:fldChar w:fldCharType="end"/>
      </w:r>
      <w:r w:rsidRPr="00114F55">
        <w:rPr>
          <w:lang w:val="en-US"/>
        </w:rPr>
        <w:t xml:space="preserve">. For the assessment of the mitral valvular stenosis, planimetry, pressure half time, and mean gradient were used </w:t>
      </w:r>
      <w:r w:rsidRPr="00114F55">
        <w:rPr>
          <w:lang w:val="en-US"/>
        </w:rPr>
        <w:fldChar w:fldCharType="begin"/>
      </w:r>
      <w:r w:rsidR="004169F0">
        <w:rPr>
          <w:lang w:val="en-US"/>
        </w:rPr>
        <w:instrText xml:space="preserve"> ADDIN ZOTERO_ITEM CSL_CITATION {"citationID":"JHbzCzlo","properties":{"formattedCitation":"[4]","plainCitation":"[4]","noteIndex":0},"citationItems":[{"id":3035,"uris":["http://zotero.org/users/7311068/items/I6TIU59K"],"itemData":{"id":3035,"type":"article-journal","container-title":"Journal of the American Society of Echocardiography: Official Publication of the American Society of Echocardiography","DOI":"10.1016/j.echo.2008.11.029","ISSN":"1097-6795","issue":"1","journalAbbreviation":"J Am Soc Echocardiogr","language":"eng","note":"PMID: 19130998","page":"1-23; quiz 101-102","source":"PubMed","title":"Echocardiographic assessment of valve stenosis: EAE/ASE recommendations for clinical practice","title-short":"Echocardiographic assessment of valve stenosis","volume":"22","author":[{"family":"Baumgartner","given":"Helmut"},{"family":"Hung","given":"Judy"},{"family":"Bermejo","given":"Javier"},{"family":"Chambers","given":"John B."},{"family":"Evangelista","given":"Arturo"},{"family":"Griffin","given":"Brian P."},{"family":"Iung","given":"Bernard"},{"family":"Otto","given":"Catherine M."},{"family":"Pellikka","given":"Patricia A."},{"family":"Quiñones","given":"Miguel"},{"literal":"American Society of Echocardiography"},{"literal":"European Association of Echocardiography"}],"issued":{"date-parts":[["2009",1]]}}}],"schema":"https://github.com/citation-style-language/schema/raw/master/csl-citation.json"} </w:instrText>
      </w:r>
      <w:r w:rsidRPr="00114F55">
        <w:rPr>
          <w:lang w:val="en-US"/>
        </w:rPr>
        <w:fldChar w:fldCharType="separate"/>
      </w:r>
      <w:r w:rsidR="004169F0">
        <w:rPr>
          <w:noProof/>
          <w:lang w:val="en-US"/>
        </w:rPr>
        <w:t>[4]</w:t>
      </w:r>
      <w:r w:rsidRPr="00114F55">
        <w:rPr>
          <w:lang w:val="en-US"/>
        </w:rPr>
        <w:fldChar w:fldCharType="end"/>
      </w:r>
      <w:r w:rsidRPr="00114F55">
        <w:rPr>
          <w:lang w:val="en-US"/>
        </w:rPr>
        <w:t xml:space="preserve">. The severity of valve regurgitation was quantified by measuring indirect and direct signs, using the proximal </w:t>
      </w:r>
      <w:proofErr w:type="spellStart"/>
      <w:r w:rsidRPr="00114F55">
        <w:rPr>
          <w:lang w:val="en-US"/>
        </w:rPr>
        <w:t>isovelocity</w:t>
      </w:r>
      <w:proofErr w:type="spellEnd"/>
      <w:r w:rsidRPr="00114F55">
        <w:rPr>
          <w:lang w:val="en-US"/>
        </w:rPr>
        <w:t xml:space="preserve"> surface area method </w:t>
      </w:r>
      <w:r w:rsidRPr="00114F55">
        <w:rPr>
          <w:lang w:val="en-US"/>
        </w:rPr>
        <w:fldChar w:fldCharType="begin"/>
      </w:r>
      <w:r w:rsidR="004169F0">
        <w:rPr>
          <w:lang w:val="en-US"/>
        </w:rPr>
        <w:instrText xml:space="preserve"> ADDIN ZOTERO_ITEM CSL_CITATION {"citationID":"FlJkghey","properties":{"formattedCitation":"[5]","plainCitation":"[5]","noteIndex":0},"citationItems":[{"id":3037,"uris":["http://zotero.org/users/7311068/items/A3A2U6B3"],"itemData":{"id":3037,"type":"article-journal","container-title":"Journal of the American Society of Echocardiography: Official Publication of the American Society of Echocardiography","DOI":"10.1016/S0894-7317(03)00335-3","ISSN":"0894-7317","issue":"7","journalAbbreviation":"J Am Soc Echocardiogr","language":"eng","note":"PMID: 12835667","page":"777-802","source":"PubMed","title":"Recommendations for evaluation of the severity of native valvular regurgitation with two-dimensional and Doppler echocardiography","volume":"16","author":[{"family":"Zoghbi","given":"William A."},{"family":"Enriquez-Sarano","given":"Maurice"},{"family":"Foster","given":"Elyse"},{"family":"Grayburn","given":"Paul A."},{"family":"Kraft","given":"Carol D."},{"family":"Levine","given":"Robert A."},{"family":"Nihoyannopoulos","given":"Petros"},{"family":"Otto","given":"Catherine M."},{"family":"Quinones","given":"Miguel A."},{"family":"Rakowski","given":"Harry"},{"family":"Stewart","given":"William J."},{"family":"Waggoner","given":"Alan"},{"family":"Weissman","given":"Neil J."},{"literal":"American Society of Echocardiography"}],"issued":{"date-parts":[["2003",7]]}}}],"schema":"https://github.com/citation-style-language/schema/raw/master/csl-citation.json"} </w:instrText>
      </w:r>
      <w:r w:rsidRPr="00114F55">
        <w:rPr>
          <w:lang w:val="en-US"/>
        </w:rPr>
        <w:fldChar w:fldCharType="separate"/>
      </w:r>
      <w:r w:rsidR="004169F0">
        <w:rPr>
          <w:noProof/>
          <w:lang w:val="en-US"/>
        </w:rPr>
        <w:t>[5]</w:t>
      </w:r>
      <w:r w:rsidRPr="00114F55">
        <w:rPr>
          <w:lang w:val="en-US"/>
        </w:rPr>
        <w:fldChar w:fldCharType="end"/>
      </w:r>
      <w:r w:rsidRPr="00114F55">
        <w:rPr>
          <w:lang w:val="en-US"/>
        </w:rPr>
        <w:t>.</w:t>
      </w:r>
    </w:p>
    <w:p w14:paraId="1132B9D2" w14:textId="77777777" w:rsidR="00114F55" w:rsidRPr="00114F55" w:rsidRDefault="00114F55" w:rsidP="001B3C78">
      <w:pPr>
        <w:spacing w:after="200" w:line="276" w:lineRule="auto"/>
        <w:rPr>
          <w:iCs/>
          <w:color w:val="000000" w:themeColor="text1"/>
          <w:sz w:val="22"/>
          <w:szCs w:val="22"/>
          <w:lang w:val="en-GB"/>
        </w:rPr>
      </w:pPr>
    </w:p>
    <w:p w14:paraId="046AB0CF" w14:textId="77777777" w:rsidR="009D3E5A" w:rsidRPr="00114F55" w:rsidRDefault="009D3E5A" w:rsidP="009D3E5A">
      <w:pPr>
        <w:jc w:val="both"/>
        <w:rPr>
          <w:sz w:val="20"/>
          <w:szCs w:val="20"/>
          <w:lang w:val="en-GB"/>
        </w:rPr>
      </w:pPr>
    </w:p>
    <w:p w14:paraId="61FE4A15" w14:textId="11E22AF1" w:rsidR="00114F55" w:rsidRDefault="00114F55" w:rsidP="00114F55">
      <w:pPr>
        <w:spacing w:after="200" w:line="276" w:lineRule="auto"/>
        <w:rPr>
          <w:b/>
          <w:bCs/>
          <w:iCs/>
          <w:color w:val="000000" w:themeColor="text1"/>
          <w:sz w:val="28"/>
          <w:szCs w:val="28"/>
          <w:lang w:val="en-GB"/>
        </w:rPr>
      </w:pPr>
      <w:r>
        <w:rPr>
          <w:b/>
          <w:bCs/>
          <w:iCs/>
          <w:color w:val="000000" w:themeColor="text1"/>
          <w:sz w:val="28"/>
          <w:szCs w:val="28"/>
          <w:lang w:val="en-GB"/>
        </w:rPr>
        <w:t>References</w:t>
      </w:r>
    </w:p>
    <w:p w14:paraId="32927B01" w14:textId="77777777" w:rsidR="004169F0" w:rsidRPr="004169F0" w:rsidRDefault="004169F0" w:rsidP="004169F0">
      <w:pPr>
        <w:pStyle w:val="Bibliography"/>
        <w:rPr>
          <w:color w:val="000000"/>
          <w:lang w:val="en-GB"/>
        </w:rPr>
      </w:pPr>
      <w:r w:rsidRPr="004169F0">
        <w:rPr>
          <w:iCs/>
          <w:color w:val="000000" w:themeColor="text1"/>
          <w:lang w:val="en-GB"/>
        </w:rPr>
        <w:fldChar w:fldCharType="begin"/>
      </w:r>
      <w:r w:rsidRPr="004169F0">
        <w:rPr>
          <w:iCs/>
          <w:color w:val="000000" w:themeColor="text1"/>
          <w:lang w:val="en-GB"/>
        </w:rPr>
        <w:instrText xml:space="preserve"> ADDIN ZOTERO_BIBL {"uncited":[],"omitted":[],"custom":[]} CSL_BIBLIOGRAPHY </w:instrText>
      </w:r>
      <w:r w:rsidRPr="004169F0">
        <w:rPr>
          <w:iCs/>
          <w:color w:val="000000" w:themeColor="text1"/>
          <w:lang w:val="en-GB"/>
        </w:rPr>
        <w:fldChar w:fldCharType="separate"/>
      </w:r>
      <w:r w:rsidRPr="004169F0">
        <w:rPr>
          <w:color w:val="000000"/>
          <w:lang w:val="en-GB"/>
        </w:rPr>
        <w:t xml:space="preserve">1. </w:t>
      </w:r>
      <w:r w:rsidRPr="004169F0">
        <w:rPr>
          <w:color w:val="000000"/>
          <w:lang w:val="en-GB"/>
        </w:rPr>
        <w:tab/>
        <w:t xml:space="preserve">Lang RM, </w:t>
      </w:r>
      <w:proofErr w:type="spellStart"/>
      <w:r w:rsidRPr="004169F0">
        <w:rPr>
          <w:color w:val="000000"/>
          <w:lang w:val="en-GB"/>
        </w:rPr>
        <w:t>Badano</w:t>
      </w:r>
      <w:proofErr w:type="spellEnd"/>
      <w:r w:rsidRPr="004169F0">
        <w:rPr>
          <w:color w:val="000000"/>
          <w:lang w:val="en-GB"/>
        </w:rPr>
        <w:t xml:space="preserve"> LP, </w:t>
      </w:r>
      <w:proofErr w:type="spellStart"/>
      <w:r w:rsidRPr="004169F0">
        <w:rPr>
          <w:color w:val="000000"/>
          <w:lang w:val="en-GB"/>
        </w:rPr>
        <w:t>Mor-Avi</w:t>
      </w:r>
      <w:proofErr w:type="spellEnd"/>
      <w:r w:rsidRPr="004169F0">
        <w:rPr>
          <w:color w:val="000000"/>
          <w:lang w:val="en-GB"/>
        </w:rPr>
        <w:t xml:space="preserve"> V, </w:t>
      </w:r>
      <w:proofErr w:type="spellStart"/>
      <w:r w:rsidRPr="004169F0">
        <w:rPr>
          <w:color w:val="000000"/>
          <w:lang w:val="en-GB"/>
        </w:rPr>
        <w:t>Afilalo</w:t>
      </w:r>
      <w:proofErr w:type="spellEnd"/>
      <w:r w:rsidRPr="004169F0">
        <w:rPr>
          <w:color w:val="000000"/>
          <w:lang w:val="en-GB"/>
        </w:rPr>
        <w:t xml:space="preserve"> J, Armstrong A, </w:t>
      </w:r>
      <w:proofErr w:type="spellStart"/>
      <w:r w:rsidRPr="004169F0">
        <w:rPr>
          <w:color w:val="000000"/>
          <w:lang w:val="en-GB"/>
        </w:rPr>
        <w:t>Ernande</w:t>
      </w:r>
      <w:proofErr w:type="spellEnd"/>
      <w:r w:rsidRPr="004169F0">
        <w:rPr>
          <w:color w:val="000000"/>
          <w:lang w:val="en-GB"/>
        </w:rPr>
        <w:t xml:space="preserve"> L, et al. Recommendations for cardiac chamber quantification by echocardiography in adults: an update from the American Society of Echocardiography and the European Association of Cardiovascular Imaging. J Am Soc </w:t>
      </w:r>
      <w:proofErr w:type="spellStart"/>
      <w:r w:rsidRPr="004169F0">
        <w:rPr>
          <w:color w:val="000000"/>
          <w:lang w:val="en-GB"/>
        </w:rPr>
        <w:t>Echocardiogr</w:t>
      </w:r>
      <w:proofErr w:type="spellEnd"/>
      <w:r w:rsidRPr="004169F0">
        <w:rPr>
          <w:color w:val="000000"/>
          <w:lang w:val="en-GB"/>
        </w:rPr>
        <w:t>. 2015 Jan;28(1):1-</w:t>
      </w:r>
      <w:proofErr w:type="gramStart"/>
      <w:r w:rsidRPr="004169F0">
        <w:rPr>
          <w:color w:val="000000"/>
          <w:lang w:val="en-GB"/>
        </w:rPr>
        <w:t>39.e</w:t>
      </w:r>
      <w:proofErr w:type="gramEnd"/>
      <w:r w:rsidRPr="004169F0">
        <w:rPr>
          <w:color w:val="000000"/>
          <w:lang w:val="en-GB"/>
        </w:rPr>
        <w:t xml:space="preserve">14. </w:t>
      </w:r>
    </w:p>
    <w:p w14:paraId="388595CD" w14:textId="77777777" w:rsidR="004169F0" w:rsidRPr="004169F0" w:rsidRDefault="004169F0" w:rsidP="004169F0">
      <w:pPr>
        <w:pStyle w:val="Bibliography"/>
        <w:rPr>
          <w:color w:val="000000"/>
          <w:lang w:val="en-GB"/>
        </w:rPr>
      </w:pPr>
      <w:r w:rsidRPr="004169F0">
        <w:rPr>
          <w:color w:val="000000"/>
          <w:lang w:val="en-GB"/>
        </w:rPr>
        <w:t xml:space="preserve">2. </w:t>
      </w:r>
      <w:r w:rsidRPr="004169F0">
        <w:rPr>
          <w:color w:val="000000"/>
          <w:lang w:val="en-GB"/>
        </w:rPr>
        <w:tab/>
      </w:r>
      <w:proofErr w:type="spellStart"/>
      <w:r w:rsidRPr="004169F0">
        <w:rPr>
          <w:color w:val="000000"/>
          <w:lang w:val="en-GB"/>
        </w:rPr>
        <w:t>Nagueh</w:t>
      </w:r>
      <w:proofErr w:type="spellEnd"/>
      <w:r w:rsidRPr="004169F0">
        <w:rPr>
          <w:color w:val="000000"/>
          <w:lang w:val="en-GB"/>
        </w:rPr>
        <w:t xml:space="preserve"> SF, </w:t>
      </w:r>
      <w:proofErr w:type="spellStart"/>
      <w:r w:rsidRPr="004169F0">
        <w:rPr>
          <w:color w:val="000000"/>
          <w:lang w:val="en-GB"/>
        </w:rPr>
        <w:t>Smiseth</w:t>
      </w:r>
      <w:proofErr w:type="spellEnd"/>
      <w:r w:rsidRPr="004169F0">
        <w:rPr>
          <w:color w:val="000000"/>
          <w:lang w:val="en-GB"/>
        </w:rPr>
        <w:t xml:space="preserve"> OA, Appleton CP, Byrd BF, </w:t>
      </w:r>
      <w:proofErr w:type="spellStart"/>
      <w:r w:rsidRPr="004169F0">
        <w:rPr>
          <w:color w:val="000000"/>
          <w:lang w:val="en-GB"/>
        </w:rPr>
        <w:t>Dokainish</w:t>
      </w:r>
      <w:proofErr w:type="spellEnd"/>
      <w:r w:rsidRPr="004169F0">
        <w:rPr>
          <w:color w:val="000000"/>
          <w:lang w:val="en-GB"/>
        </w:rPr>
        <w:t xml:space="preserve"> H, </w:t>
      </w:r>
      <w:proofErr w:type="spellStart"/>
      <w:r w:rsidRPr="004169F0">
        <w:rPr>
          <w:color w:val="000000"/>
          <w:lang w:val="en-GB"/>
        </w:rPr>
        <w:t>Edvardsen</w:t>
      </w:r>
      <w:proofErr w:type="spellEnd"/>
      <w:r w:rsidRPr="004169F0">
        <w:rPr>
          <w:color w:val="000000"/>
          <w:lang w:val="en-GB"/>
        </w:rPr>
        <w:t xml:space="preserve"> T, et al. Recommendations for the Evaluation of Left Ventricular Diastolic Function by Echocardiography: An Update from the American Society of Echocardiography and the European Association of Cardiovascular Imaging. J Am Soc </w:t>
      </w:r>
      <w:proofErr w:type="spellStart"/>
      <w:r w:rsidRPr="004169F0">
        <w:rPr>
          <w:color w:val="000000"/>
          <w:lang w:val="en-GB"/>
        </w:rPr>
        <w:t>Echocardiogr</w:t>
      </w:r>
      <w:proofErr w:type="spellEnd"/>
      <w:r w:rsidRPr="004169F0">
        <w:rPr>
          <w:color w:val="000000"/>
          <w:lang w:val="en-GB"/>
        </w:rPr>
        <w:t xml:space="preserve">. 2016 Apr;29(4):277–314. </w:t>
      </w:r>
    </w:p>
    <w:p w14:paraId="77D0BB67" w14:textId="77777777" w:rsidR="004169F0" w:rsidRPr="004169F0" w:rsidRDefault="004169F0" w:rsidP="004169F0">
      <w:pPr>
        <w:pStyle w:val="Bibliography"/>
        <w:rPr>
          <w:color w:val="000000"/>
          <w:lang w:val="en-GB"/>
        </w:rPr>
      </w:pPr>
      <w:r w:rsidRPr="004169F0">
        <w:rPr>
          <w:color w:val="000000"/>
          <w:lang w:val="en-GB"/>
        </w:rPr>
        <w:t xml:space="preserve">3. </w:t>
      </w:r>
      <w:r w:rsidRPr="004169F0">
        <w:rPr>
          <w:color w:val="000000"/>
          <w:lang w:val="en-GB"/>
        </w:rPr>
        <w:tab/>
      </w:r>
      <w:proofErr w:type="spellStart"/>
      <w:r w:rsidRPr="004169F0">
        <w:rPr>
          <w:color w:val="000000"/>
          <w:lang w:val="en-GB"/>
        </w:rPr>
        <w:t>Rudski</w:t>
      </w:r>
      <w:proofErr w:type="spellEnd"/>
      <w:r w:rsidRPr="004169F0">
        <w:rPr>
          <w:color w:val="000000"/>
          <w:lang w:val="en-GB"/>
        </w:rPr>
        <w:t xml:space="preserve"> LG, Lai WW, </w:t>
      </w:r>
      <w:proofErr w:type="spellStart"/>
      <w:r w:rsidRPr="004169F0">
        <w:rPr>
          <w:color w:val="000000"/>
          <w:lang w:val="en-GB"/>
        </w:rPr>
        <w:t>Afilalo</w:t>
      </w:r>
      <w:proofErr w:type="spellEnd"/>
      <w:r w:rsidRPr="004169F0">
        <w:rPr>
          <w:color w:val="000000"/>
          <w:lang w:val="en-GB"/>
        </w:rPr>
        <w:t xml:space="preserve"> J, Hua L, </w:t>
      </w:r>
      <w:proofErr w:type="spellStart"/>
      <w:r w:rsidRPr="004169F0">
        <w:rPr>
          <w:color w:val="000000"/>
          <w:lang w:val="en-GB"/>
        </w:rPr>
        <w:t>Handschumacher</w:t>
      </w:r>
      <w:proofErr w:type="spellEnd"/>
      <w:r w:rsidRPr="004169F0">
        <w:rPr>
          <w:color w:val="000000"/>
          <w:lang w:val="en-GB"/>
        </w:rPr>
        <w:t xml:space="preserve"> MD, Chandrasekaran K, et al. 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 J Am Soc </w:t>
      </w:r>
      <w:proofErr w:type="spellStart"/>
      <w:r w:rsidRPr="004169F0">
        <w:rPr>
          <w:color w:val="000000"/>
          <w:lang w:val="en-GB"/>
        </w:rPr>
        <w:t>Echocardiogr</w:t>
      </w:r>
      <w:proofErr w:type="spellEnd"/>
      <w:r w:rsidRPr="004169F0">
        <w:rPr>
          <w:color w:val="000000"/>
          <w:lang w:val="en-GB"/>
        </w:rPr>
        <w:t xml:space="preserve">. 2010 Jul;23(7):685–713; quiz 786–8. </w:t>
      </w:r>
    </w:p>
    <w:p w14:paraId="1DB247C5" w14:textId="77777777" w:rsidR="004169F0" w:rsidRPr="004169F0" w:rsidRDefault="004169F0" w:rsidP="004169F0">
      <w:pPr>
        <w:pStyle w:val="Bibliography"/>
        <w:rPr>
          <w:color w:val="000000"/>
          <w:lang w:val="en-GB"/>
        </w:rPr>
      </w:pPr>
      <w:r w:rsidRPr="004169F0">
        <w:rPr>
          <w:color w:val="000000"/>
          <w:lang w:val="en-GB"/>
        </w:rPr>
        <w:t xml:space="preserve">4. </w:t>
      </w:r>
      <w:r w:rsidRPr="004169F0">
        <w:rPr>
          <w:color w:val="000000"/>
          <w:lang w:val="en-GB"/>
        </w:rPr>
        <w:tab/>
        <w:t xml:space="preserve">Baumgartner H, Hung J, Bermejo J, Chambers JB, Evangelista A, Griffin BP, et al. Echocardiographic assessment of valve stenosis: EAE/ASE recommendations for clinical practice. J Am Soc </w:t>
      </w:r>
      <w:proofErr w:type="spellStart"/>
      <w:r w:rsidRPr="004169F0">
        <w:rPr>
          <w:color w:val="000000"/>
          <w:lang w:val="en-GB"/>
        </w:rPr>
        <w:t>Echocardiogr</w:t>
      </w:r>
      <w:proofErr w:type="spellEnd"/>
      <w:r w:rsidRPr="004169F0">
        <w:rPr>
          <w:color w:val="000000"/>
          <w:lang w:val="en-GB"/>
        </w:rPr>
        <w:t xml:space="preserve">. 2009 Jan;22(1):1–23; quiz 101–2. </w:t>
      </w:r>
    </w:p>
    <w:p w14:paraId="5B781307" w14:textId="77777777" w:rsidR="004169F0" w:rsidRPr="004169F0" w:rsidRDefault="004169F0" w:rsidP="004169F0">
      <w:pPr>
        <w:pStyle w:val="Bibliography"/>
        <w:rPr>
          <w:color w:val="000000"/>
          <w:lang w:val="en-GB"/>
        </w:rPr>
      </w:pPr>
      <w:r w:rsidRPr="004169F0">
        <w:rPr>
          <w:color w:val="000000"/>
          <w:lang w:val="en-GB"/>
        </w:rPr>
        <w:t xml:space="preserve">5. </w:t>
      </w:r>
      <w:r w:rsidRPr="004169F0">
        <w:rPr>
          <w:color w:val="000000"/>
          <w:lang w:val="en-GB"/>
        </w:rPr>
        <w:tab/>
      </w:r>
      <w:proofErr w:type="spellStart"/>
      <w:r w:rsidRPr="004169F0">
        <w:rPr>
          <w:color w:val="000000"/>
          <w:lang w:val="en-GB"/>
        </w:rPr>
        <w:t>Zoghbi</w:t>
      </w:r>
      <w:proofErr w:type="spellEnd"/>
      <w:r w:rsidRPr="004169F0">
        <w:rPr>
          <w:color w:val="000000"/>
          <w:lang w:val="en-GB"/>
        </w:rPr>
        <w:t xml:space="preserve"> WA, Enriquez-</w:t>
      </w:r>
      <w:proofErr w:type="spellStart"/>
      <w:r w:rsidRPr="004169F0">
        <w:rPr>
          <w:color w:val="000000"/>
          <w:lang w:val="en-GB"/>
        </w:rPr>
        <w:t>Sarano</w:t>
      </w:r>
      <w:proofErr w:type="spellEnd"/>
      <w:r w:rsidRPr="004169F0">
        <w:rPr>
          <w:color w:val="000000"/>
          <w:lang w:val="en-GB"/>
        </w:rPr>
        <w:t xml:space="preserve"> M, Foster E, </w:t>
      </w:r>
      <w:proofErr w:type="spellStart"/>
      <w:r w:rsidRPr="004169F0">
        <w:rPr>
          <w:color w:val="000000"/>
          <w:lang w:val="en-GB"/>
        </w:rPr>
        <w:t>Grayburn</w:t>
      </w:r>
      <w:proofErr w:type="spellEnd"/>
      <w:r w:rsidRPr="004169F0">
        <w:rPr>
          <w:color w:val="000000"/>
          <w:lang w:val="en-GB"/>
        </w:rPr>
        <w:t xml:space="preserve"> PA, Kraft CD, Levine RA, et al. Recommendations for evaluation of the severity of native valvular regurgitation with two-dimensional and Doppler echocardiography. J Am Soc </w:t>
      </w:r>
      <w:proofErr w:type="spellStart"/>
      <w:r w:rsidRPr="004169F0">
        <w:rPr>
          <w:color w:val="000000"/>
          <w:lang w:val="en-GB"/>
        </w:rPr>
        <w:t>Echocardiogr</w:t>
      </w:r>
      <w:proofErr w:type="spellEnd"/>
      <w:r w:rsidRPr="004169F0">
        <w:rPr>
          <w:color w:val="000000"/>
          <w:lang w:val="en-GB"/>
        </w:rPr>
        <w:t xml:space="preserve">. 2003 Jul;16(7):777–802. </w:t>
      </w:r>
    </w:p>
    <w:p w14:paraId="287ED1CE" w14:textId="77777777" w:rsidR="004169F0" w:rsidRPr="004169F0" w:rsidRDefault="004169F0" w:rsidP="004169F0">
      <w:pPr>
        <w:pStyle w:val="Bibliography"/>
        <w:rPr>
          <w:color w:val="000000"/>
          <w:lang w:val="en-GB"/>
        </w:rPr>
      </w:pPr>
      <w:r w:rsidRPr="004169F0">
        <w:rPr>
          <w:color w:val="000000"/>
          <w:lang w:val="en-GB"/>
        </w:rPr>
        <w:t xml:space="preserve">6. </w:t>
      </w:r>
      <w:r w:rsidRPr="004169F0">
        <w:rPr>
          <w:color w:val="000000"/>
          <w:lang w:val="en-GB"/>
        </w:rPr>
        <w:tab/>
        <w:t xml:space="preserve">Pettersen MD, Du W, </w:t>
      </w:r>
      <w:proofErr w:type="spellStart"/>
      <w:r w:rsidRPr="004169F0">
        <w:rPr>
          <w:color w:val="000000"/>
          <w:lang w:val="en-GB"/>
        </w:rPr>
        <w:t>Skeens</w:t>
      </w:r>
      <w:proofErr w:type="spellEnd"/>
      <w:r w:rsidRPr="004169F0">
        <w:rPr>
          <w:color w:val="000000"/>
          <w:lang w:val="en-GB"/>
        </w:rPr>
        <w:t xml:space="preserve"> ME, </w:t>
      </w:r>
      <w:proofErr w:type="spellStart"/>
      <w:r w:rsidRPr="004169F0">
        <w:rPr>
          <w:color w:val="000000"/>
          <w:lang w:val="en-GB"/>
        </w:rPr>
        <w:t>Humes</w:t>
      </w:r>
      <w:proofErr w:type="spellEnd"/>
      <w:r w:rsidRPr="004169F0">
        <w:rPr>
          <w:color w:val="000000"/>
          <w:lang w:val="en-GB"/>
        </w:rPr>
        <w:t xml:space="preserve"> RA. Regression equations for calculation of z scores of cardiac structures in a large cohort of healthy infants, children, and adolescents: an echocardiographic study. J Am Soc </w:t>
      </w:r>
      <w:proofErr w:type="spellStart"/>
      <w:r w:rsidRPr="004169F0">
        <w:rPr>
          <w:color w:val="000000"/>
          <w:lang w:val="en-GB"/>
        </w:rPr>
        <w:t>Echocardiogr</w:t>
      </w:r>
      <w:proofErr w:type="spellEnd"/>
      <w:r w:rsidRPr="004169F0">
        <w:rPr>
          <w:color w:val="000000"/>
          <w:lang w:val="en-GB"/>
        </w:rPr>
        <w:t xml:space="preserve">. 2008 Aug;21(8):922–34. </w:t>
      </w:r>
    </w:p>
    <w:p w14:paraId="37C21775" w14:textId="36EAE14F" w:rsidR="009D3E5A" w:rsidRPr="00114F55" w:rsidRDefault="004169F0" w:rsidP="004169F0">
      <w:pPr>
        <w:spacing w:after="200" w:line="276" w:lineRule="auto"/>
        <w:rPr>
          <w:lang w:val="en-US"/>
        </w:rPr>
      </w:pPr>
      <w:r w:rsidRPr="004169F0">
        <w:rPr>
          <w:iCs/>
          <w:color w:val="000000" w:themeColor="text1"/>
          <w:lang w:val="en-GB"/>
        </w:rPr>
        <w:fldChar w:fldCharType="end"/>
      </w:r>
    </w:p>
    <w:p w14:paraId="63AA413E" w14:textId="39DA1075" w:rsidR="009D3E5A" w:rsidRPr="00114F55" w:rsidRDefault="009D3E5A" w:rsidP="00627D34">
      <w:pPr>
        <w:spacing w:after="200" w:line="276" w:lineRule="auto"/>
        <w:rPr>
          <w:b/>
          <w:bCs/>
          <w:iCs/>
          <w:color w:val="000000" w:themeColor="text1"/>
          <w:sz w:val="22"/>
          <w:szCs w:val="22"/>
          <w:lang w:val="en-GB"/>
        </w:rPr>
      </w:pPr>
    </w:p>
    <w:sectPr w:rsidR="009D3E5A" w:rsidRPr="00114F55" w:rsidSect="001B3C78">
      <w:footerReference w:type="even" r:id="rId8"/>
      <w:footerReference w:type="default" r:id="rId9"/>
      <w:pgSz w:w="11900" w:h="16820"/>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73A4E5" w14:textId="77777777" w:rsidR="00A33106" w:rsidRDefault="00A33106" w:rsidP="00371157">
      <w:r>
        <w:separator/>
      </w:r>
    </w:p>
  </w:endnote>
  <w:endnote w:type="continuationSeparator" w:id="0">
    <w:p w14:paraId="435C16A7" w14:textId="77777777" w:rsidR="00A33106" w:rsidRDefault="00A33106" w:rsidP="003711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30675919"/>
      <w:docPartObj>
        <w:docPartGallery w:val="Page Numbers (Bottom of Page)"/>
        <w:docPartUnique/>
      </w:docPartObj>
    </w:sdtPr>
    <w:sdtEndPr>
      <w:rPr>
        <w:rStyle w:val="PageNumber"/>
      </w:rPr>
    </w:sdtEndPr>
    <w:sdtContent>
      <w:p w14:paraId="4D506FE0" w14:textId="44BD635C" w:rsidR="00371157" w:rsidRDefault="00371157" w:rsidP="00BA3D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770132" w14:textId="77777777" w:rsidR="00371157" w:rsidRDefault="00371157" w:rsidP="003711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40807549"/>
      <w:docPartObj>
        <w:docPartGallery w:val="Page Numbers (Bottom of Page)"/>
        <w:docPartUnique/>
      </w:docPartObj>
    </w:sdtPr>
    <w:sdtEndPr>
      <w:rPr>
        <w:rStyle w:val="PageNumber"/>
      </w:rPr>
    </w:sdtEndPr>
    <w:sdtContent>
      <w:p w14:paraId="011E8D7E" w14:textId="1FE38BED" w:rsidR="00371157" w:rsidRDefault="00371157" w:rsidP="00BA3D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5E53020" w14:textId="77777777" w:rsidR="00371157" w:rsidRDefault="00371157" w:rsidP="0037115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558CB2" w14:textId="77777777" w:rsidR="00A33106" w:rsidRDefault="00A33106" w:rsidP="00371157">
      <w:r>
        <w:separator/>
      </w:r>
    </w:p>
  </w:footnote>
  <w:footnote w:type="continuationSeparator" w:id="0">
    <w:p w14:paraId="2DCB5DE9" w14:textId="77777777" w:rsidR="00A33106" w:rsidRDefault="00A33106" w:rsidP="003711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C049A1"/>
    <w:multiLevelType w:val="hybridMultilevel"/>
    <w:tmpl w:val="1EB68896"/>
    <w:lvl w:ilvl="0" w:tplc="4C1AF080">
      <w:start w:val="1"/>
      <w:numFmt w:val="lowerLetter"/>
      <w:lvlText w:val="%1."/>
      <w:lvlJc w:val="left"/>
      <w:pPr>
        <w:ind w:left="720" w:hanging="360"/>
      </w:pPr>
      <w:rPr>
        <w:rFonts w:eastAsiaTheme="minorHAnsi"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08F3082A"/>
    <w:multiLevelType w:val="hybridMultilevel"/>
    <w:tmpl w:val="4FC0E01E"/>
    <w:lvl w:ilvl="0" w:tplc="08070019">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92F7220"/>
    <w:multiLevelType w:val="hybridMultilevel"/>
    <w:tmpl w:val="404C085A"/>
    <w:lvl w:ilvl="0" w:tplc="96D288E6">
      <w:start w:val="44"/>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0A771940"/>
    <w:multiLevelType w:val="hybridMultilevel"/>
    <w:tmpl w:val="CA3A9D7E"/>
    <w:lvl w:ilvl="0" w:tplc="39108C24">
      <w:numFmt w:val="bullet"/>
      <w:lvlText w:val=""/>
      <w:lvlJc w:val="left"/>
      <w:pPr>
        <w:ind w:left="720" w:hanging="360"/>
      </w:pPr>
      <w:rPr>
        <w:rFonts w:ascii="Wingdings" w:eastAsiaTheme="minorEastAsia"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F42F2F"/>
    <w:multiLevelType w:val="hybridMultilevel"/>
    <w:tmpl w:val="F5B480C0"/>
    <w:lvl w:ilvl="0" w:tplc="A708758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3916815"/>
    <w:multiLevelType w:val="hybridMultilevel"/>
    <w:tmpl w:val="D5629A68"/>
    <w:lvl w:ilvl="0" w:tplc="0BFE66BC">
      <w:start w:val="109"/>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300560CC"/>
    <w:multiLevelType w:val="hybridMultilevel"/>
    <w:tmpl w:val="872874DA"/>
    <w:lvl w:ilvl="0" w:tplc="B29A58F8">
      <w:start w:val="6"/>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23A29AE"/>
    <w:multiLevelType w:val="hybridMultilevel"/>
    <w:tmpl w:val="9948E88C"/>
    <w:lvl w:ilvl="0" w:tplc="01521C36">
      <w:start w:val="1"/>
      <w:numFmt w:val="bullet"/>
      <w:lvlText w:val="-"/>
      <w:lvlJc w:val="left"/>
      <w:pPr>
        <w:ind w:left="720" w:hanging="360"/>
      </w:pPr>
      <w:rPr>
        <w:rFonts w:ascii="Calibri" w:eastAsiaTheme="minorHAnsi" w:hAnsi="Calibri" w:cs="Calibri" w:hint="default"/>
        <w:b w:val="0"/>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40A41674"/>
    <w:multiLevelType w:val="hybridMultilevel"/>
    <w:tmpl w:val="3EA2188C"/>
    <w:lvl w:ilvl="0" w:tplc="78AAB5F0">
      <w:numFmt w:val="bullet"/>
      <w:lvlText w:val="-"/>
      <w:lvlJc w:val="left"/>
      <w:pPr>
        <w:ind w:left="720" w:hanging="360"/>
      </w:pPr>
      <w:rPr>
        <w:rFonts w:ascii="Cambria" w:eastAsiaTheme="minorEastAsia"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DE4AD4"/>
    <w:multiLevelType w:val="hybridMultilevel"/>
    <w:tmpl w:val="A4AE4338"/>
    <w:lvl w:ilvl="0" w:tplc="5E6A96EE">
      <w:numFmt w:val="bullet"/>
      <w:lvlText w:val=""/>
      <w:lvlJc w:val="left"/>
      <w:pPr>
        <w:ind w:left="720" w:hanging="360"/>
      </w:pPr>
      <w:rPr>
        <w:rFonts w:ascii="Wingdings" w:eastAsiaTheme="minorEastAsia"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2821AB5"/>
    <w:multiLevelType w:val="hybridMultilevel"/>
    <w:tmpl w:val="8C1C8262"/>
    <w:lvl w:ilvl="0" w:tplc="7F58BD8E">
      <w:start w:val="1"/>
      <w:numFmt w:val="bullet"/>
      <w:lvlText w:val=""/>
      <w:lvlJc w:val="left"/>
      <w:pPr>
        <w:ind w:left="720" w:hanging="360"/>
      </w:pPr>
      <w:rPr>
        <w:rFonts w:ascii="Wingdings" w:eastAsiaTheme="minorHAnsi" w:hAnsi="Wingdings" w:cstheme="minorHAns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58F56829"/>
    <w:multiLevelType w:val="hybridMultilevel"/>
    <w:tmpl w:val="6180CAA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60C36EE7"/>
    <w:multiLevelType w:val="hybridMultilevel"/>
    <w:tmpl w:val="9862685E"/>
    <w:lvl w:ilvl="0" w:tplc="19B22F94">
      <w:start w:val="44"/>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7"/>
  </w:num>
  <w:num w:numId="3">
    <w:abstractNumId w:val="10"/>
  </w:num>
  <w:num w:numId="4">
    <w:abstractNumId w:val="5"/>
  </w:num>
  <w:num w:numId="5">
    <w:abstractNumId w:val="2"/>
  </w:num>
  <w:num w:numId="6">
    <w:abstractNumId w:val="12"/>
  </w:num>
  <w:num w:numId="7">
    <w:abstractNumId w:val="0"/>
  </w:num>
  <w:num w:numId="8">
    <w:abstractNumId w:val="11"/>
  </w:num>
  <w:num w:numId="9">
    <w:abstractNumId w:val="6"/>
  </w:num>
  <w:num w:numId="10">
    <w:abstractNumId w:val="3"/>
  </w:num>
  <w:num w:numId="11">
    <w:abstractNumId w:val="9"/>
  </w:num>
  <w:num w:numId="12">
    <w:abstractNumId w:val="8"/>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activeWritingStyle w:appName="MSWord" w:lang="de-CH"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de-CH"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E6F"/>
    <w:rsid w:val="0000145A"/>
    <w:rsid w:val="00024BD5"/>
    <w:rsid w:val="0003508A"/>
    <w:rsid w:val="00036748"/>
    <w:rsid w:val="00047E12"/>
    <w:rsid w:val="00051FB2"/>
    <w:rsid w:val="000540B5"/>
    <w:rsid w:val="000629A4"/>
    <w:rsid w:val="000639A6"/>
    <w:rsid w:val="0008194F"/>
    <w:rsid w:val="00083B93"/>
    <w:rsid w:val="000850DC"/>
    <w:rsid w:val="00087409"/>
    <w:rsid w:val="0009159B"/>
    <w:rsid w:val="00094D08"/>
    <w:rsid w:val="000A1C11"/>
    <w:rsid w:val="000A4A44"/>
    <w:rsid w:val="000A7178"/>
    <w:rsid w:val="000A755C"/>
    <w:rsid w:val="000B27C0"/>
    <w:rsid w:val="000B655E"/>
    <w:rsid w:val="000D53C8"/>
    <w:rsid w:val="000E495C"/>
    <w:rsid w:val="000E5BC6"/>
    <w:rsid w:val="00114F55"/>
    <w:rsid w:val="00120446"/>
    <w:rsid w:val="00125771"/>
    <w:rsid w:val="0013693C"/>
    <w:rsid w:val="00143424"/>
    <w:rsid w:val="001536E8"/>
    <w:rsid w:val="00153721"/>
    <w:rsid w:val="00155D0F"/>
    <w:rsid w:val="0016441B"/>
    <w:rsid w:val="001754EC"/>
    <w:rsid w:val="001836D3"/>
    <w:rsid w:val="0019495F"/>
    <w:rsid w:val="00197FEE"/>
    <w:rsid w:val="001A1796"/>
    <w:rsid w:val="001B3C78"/>
    <w:rsid w:val="001B7416"/>
    <w:rsid w:val="001C0854"/>
    <w:rsid w:val="001D5F42"/>
    <w:rsid w:val="001D6677"/>
    <w:rsid w:val="001D6F6C"/>
    <w:rsid w:val="00201D03"/>
    <w:rsid w:val="00202B2E"/>
    <w:rsid w:val="00216CEE"/>
    <w:rsid w:val="00221435"/>
    <w:rsid w:val="00237118"/>
    <w:rsid w:val="0024165B"/>
    <w:rsid w:val="002418C7"/>
    <w:rsid w:val="002444A9"/>
    <w:rsid w:val="00253B34"/>
    <w:rsid w:val="00254D11"/>
    <w:rsid w:val="0027620A"/>
    <w:rsid w:val="00295FD6"/>
    <w:rsid w:val="002A4C99"/>
    <w:rsid w:val="002B7BFE"/>
    <w:rsid w:val="002C52A5"/>
    <w:rsid w:val="002D01F7"/>
    <w:rsid w:val="002D4BAD"/>
    <w:rsid w:val="002F1AE3"/>
    <w:rsid w:val="00301AD5"/>
    <w:rsid w:val="0030418E"/>
    <w:rsid w:val="003045D8"/>
    <w:rsid w:val="003253A1"/>
    <w:rsid w:val="0032647E"/>
    <w:rsid w:val="00336381"/>
    <w:rsid w:val="00343CA9"/>
    <w:rsid w:val="00344037"/>
    <w:rsid w:val="00345CA1"/>
    <w:rsid w:val="00346EC5"/>
    <w:rsid w:val="00350E66"/>
    <w:rsid w:val="0035604D"/>
    <w:rsid w:val="00364D59"/>
    <w:rsid w:val="00366A2D"/>
    <w:rsid w:val="003701BF"/>
    <w:rsid w:val="00371157"/>
    <w:rsid w:val="003802DC"/>
    <w:rsid w:val="003A18D6"/>
    <w:rsid w:val="003A678A"/>
    <w:rsid w:val="003B3F43"/>
    <w:rsid w:val="003C1922"/>
    <w:rsid w:val="003D7DD8"/>
    <w:rsid w:val="004138A1"/>
    <w:rsid w:val="004169F0"/>
    <w:rsid w:val="00421287"/>
    <w:rsid w:val="00426FF3"/>
    <w:rsid w:val="00447618"/>
    <w:rsid w:val="00447730"/>
    <w:rsid w:val="00450AC2"/>
    <w:rsid w:val="00455B9E"/>
    <w:rsid w:val="004744E5"/>
    <w:rsid w:val="004748D4"/>
    <w:rsid w:val="004767AE"/>
    <w:rsid w:val="00482101"/>
    <w:rsid w:val="004858DE"/>
    <w:rsid w:val="004868DD"/>
    <w:rsid w:val="004B4993"/>
    <w:rsid w:val="004D05C7"/>
    <w:rsid w:val="004D5A8B"/>
    <w:rsid w:val="004E0184"/>
    <w:rsid w:val="004E1B60"/>
    <w:rsid w:val="004E308F"/>
    <w:rsid w:val="004F4827"/>
    <w:rsid w:val="005025D2"/>
    <w:rsid w:val="00504587"/>
    <w:rsid w:val="0052546E"/>
    <w:rsid w:val="00525BF2"/>
    <w:rsid w:val="00543A6A"/>
    <w:rsid w:val="0055549B"/>
    <w:rsid w:val="00556C5C"/>
    <w:rsid w:val="005621EA"/>
    <w:rsid w:val="00564E9B"/>
    <w:rsid w:val="005668E7"/>
    <w:rsid w:val="0058468F"/>
    <w:rsid w:val="00585C62"/>
    <w:rsid w:val="005918A7"/>
    <w:rsid w:val="00592B0D"/>
    <w:rsid w:val="00593AB9"/>
    <w:rsid w:val="00595C2D"/>
    <w:rsid w:val="005A558F"/>
    <w:rsid w:val="005A5BF6"/>
    <w:rsid w:val="005A5E61"/>
    <w:rsid w:val="005B40B9"/>
    <w:rsid w:val="005C4BDB"/>
    <w:rsid w:val="005C673D"/>
    <w:rsid w:val="005D1C2D"/>
    <w:rsid w:val="005D1D57"/>
    <w:rsid w:val="005E1BF2"/>
    <w:rsid w:val="005E495C"/>
    <w:rsid w:val="005E58FF"/>
    <w:rsid w:val="005F0B7F"/>
    <w:rsid w:val="0062038C"/>
    <w:rsid w:val="00627D34"/>
    <w:rsid w:val="00634649"/>
    <w:rsid w:val="006405A4"/>
    <w:rsid w:val="00642FEC"/>
    <w:rsid w:val="006509FA"/>
    <w:rsid w:val="00656C57"/>
    <w:rsid w:val="006601D4"/>
    <w:rsid w:val="00662E00"/>
    <w:rsid w:val="0066753C"/>
    <w:rsid w:val="00674014"/>
    <w:rsid w:val="00684DB8"/>
    <w:rsid w:val="00692F60"/>
    <w:rsid w:val="00693604"/>
    <w:rsid w:val="00697F67"/>
    <w:rsid w:val="006A0886"/>
    <w:rsid w:val="006A600A"/>
    <w:rsid w:val="006C1A8A"/>
    <w:rsid w:val="006D25AA"/>
    <w:rsid w:val="006D3E69"/>
    <w:rsid w:val="006E1397"/>
    <w:rsid w:val="006E384D"/>
    <w:rsid w:val="006E4903"/>
    <w:rsid w:val="006E5E7F"/>
    <w:rsid w:val="006F397A"/>
    <w:rsid w:val="007011BB"/>
    <w:rsid w:val="007023E3"/>
    <w:rsid w:val="0071169F"/>
    <w:rsid w:val="007154F9"/>
    <w:rsid w:val="00720EC1"/>
    <w:rsid w:val="007242E5"/>
    <w:rsid w:val="00730275"/>
    <w:rsid w:val="0073667A"/>
    <w:rsid w:val="00750E1F"/>
    <w:rsid w:val="007515FF"/>
    <w:rsid w:val="00752B8D"/>
    <w:rsid w:val="00753B7C"/>
    <w:rsid w:val="007566B0"/>
    <w:rsid w:val="00760926"/>
    <w:rsid w:val="00765BC4"/>
    <w:rsid w:val="00791F6F"/>
    <w:rsid w:val="007A146A"/>
    <w:rsid w:val="007B7985"/>
    <w:rsid w:val="007B7C32"/>
    <w:rsid w:val="007E5AA6"/>
    <w:rsid w:val="007F2F19"/>
    <w:rsid w:val="007F48CF"/>
    <w:rsid w:val="007F5D7B"/>
    <w:rsid w:val="00806B5B"/>
    <w:rsid w:val="00810C2C"/>
    <w:rsid w:val="008127A7"/>
    <w:rsid w:val="00817F04"/>
    <w:rsid w:val="00817F17"/>
    <w:rsid w:val="0082052A"/>
    <w:rsid w:val="00823618"/>
    <w:rsid w:val="00841BF9"/>
    <w:rsid w:val="00846CA0"/>
    <w:rsid w:val="00854C0F"/>
    <w:rsid w:val="0085513A"/>
    <w:rsid w:val="00862A74"/>
    <w:rsid w:val="00870D79"/>
    <w:rsid w:val="00886220"/>
    <w:rsid w:val="008907FC"/>
    <w:rsid w:val="008A16E9"/>
    <w:rsid w:val="008A5019"/>
    <w:rsid w:val="008A6274"/>
    <w:rsid w:val="008A7874"/>
    <w:rsid w:val="008B36CC"/>
    <w:rsid w:val="008C3AD4"/>
    <w:rsid w:val="008D2DCE"/>
    <w:rsid w:val="008E6095"/>
    <w:rsid w:val="008F30EB"/>
    <w:rsid w:val="008F5554"/>
    <w:rsid w:val="00906CC9"/>
    <w:rsid w:val="009071DF"/>
    <w:rsid w:val="00911069"/>
    <w:rsid w:val="00916BAB"/>
    <w:rsid w:val="00920785"/>
    <w:rsid w:val="00930CF1"/>
    <w:rsid w:val="00933C9B"/>
    <w:rsid w:val="00936091"/>
    <w:rsid w:val="00940EBD"/>
    <w:rsid w:val="00942BAA"/>
    <w:rsid w:val="009436DA"/>
    <w:rsid w:val="00944A00"/>
    <w:rsid w:val="00953E23"/>
    <w:rsid w:val="00957CAF"/>
    <w:rsid w:val="00967E72"/>
    <w:rsid w:val="00971371"/>
    <w:rsid w:val="00984ECA"/>
    <w:rsid w:val="0098594C"/>
    <w:rsid w:val="0099543B"/>
    <w:rsid w:val="00997F6C"/>
    <w:rsid w:val="009A76E2"/>
    <w:rsid w:val="009C708C"/>
    <w:rsid w:val="009D3E5A"/>
    <w:rsid w:val="009F3773"/>
    <w:rsid w:val="00A0011E"/>
    <w:rsid w:val="00A001F2"/>
    <w:rsid w:val="00A027FE"/>
    <w:rsid w:val="00A03B08"/>
    <w:rsid w:val="00A05033"/>
    <w:rsid w:val="00A106B2"/>
    <w:rsid w:val="00A271A5"/>
    <w:rsid w:val="00A33106"/>
    <w:rsid w:val="00A44E1D"/>
    <w:rsid w:val="00A51692"/>
    <w:rsid w:val="00A811C3"/>
    <w:rsid w:val="00A84538"/>
    <w:rsid w:val="00A90F4C"/>
    <w:rsid w:val="00A910E5"/>
    <w:rsid w:val="00A91B44"/>
    <w:rsid w:val="00AA4B5D"/>
    <w:rsid w:val="00AA7274"/>
    <w:rsid w:val="00AC4C80"/>
    <w:rsid w:val="00AD13E5"/>
    <w:rsid w:val="00AD3A03"/>
    <w:rsid w:val="00AD59DB"/>
    <w:rsid w:val="00AE43C5"/>
    <w:rsid w:val="00AF4697"/>
    <w:rsid w:val="00B01FC6"/>
    <w:rsid w:val="00B0359D"/>
    <w:rsid w:val="00B420F2"/>
    <w:rsid w:val="00B541EA"/>
    <w:rsid w:val="00B833EF"/>
    <w:rsid w:val="00B85818"/>
    <w:rsid w:val="00B85FD3"/>
    <w:rsid w:val="00B92DE9"/>
    <w:rsid w:val="00BA1FA9"/>
    <w:rsid w:val="00BA4BB5"/>
    <w:rsid w:val="00BB01B3"/>
    <w:rsid w:val="00BB385D"/>
    <w:rsid w:val="00BC120A"/>
    <w:rsid w:val="00BC2C9B"/>
    <w:rsid w:val="00BD261E"/>
    <w:rsid w:val="00BD5DD7"/>
    <w:rsid w:val="00BE0007"/>
    <w:rsid w:val="00BE15B9"/>
    <w:rsid w:val="00BF3BAA"/>
    <w:rsid w:val="00BF44A4"/>
    <w:rsid w:val="00BF7E11"/>
    <w:rsid w:val="00C0057B"/>
    <w:rsid w:val="00C07097"/>
    <w:rsid w:val="00C150FB"/>
    <w:rsid w:val="00C36E66"/>
    <w:rsid w:val="00C3762A"/>
    <w:rsid w:val="00C400DC"/>
    <w:rsid w:val="00C43C0B"/>
    <w:rsid w:val="00C46CCE"/>
    <w:rsid w:val="00C5206C"/>
    <w:rsid w:val="00C61F4B"/>
    <w:rsid w:val="00C715B1"/>
    <w:rsid w:val="00C74349"/>
    <w:rsid w:val="00C80481"/>
    <w:rsid w:val="00C81438"/>
    <w:rsid w:val="00C83F31"/>
    <w:rsid w:val="00C85644"/>
    <w:rsid w:val="00C94AF1"/>
    <w:rsid w:val="00CA31D3"/>
    <w:rsid w:val="00CA7998"/>
    <w:rsid w:val="00CB036C"/>
    <w:rsid w:val="00CB1273"/>
    <w:rsid w:val="00CB2D80"/>
    <w:rsid w:val="00CD535A"/>
    <w:rsid w:val="00CD6749"/>
    <w:rsid w:val="00CD6F96"/>
    <w:rsid w:val="00CE31BA"/>
    <w:rsid w:val="00CE4E15"/>
    <w:rsid w:val="00CE58C7"/>
    <w:rsid w:val="00D006F9"/>
    <w:rsid w:val="00D02213"/>
    <w:rsid w:val="00D05065"/>
    <w:rsid w:val="00D06739"/>
    <w:rsid w:val="00D2172F"/>
    <w:rsid w:val="00D22FB5"/>
    <w:rsid w:val="00D30F23"/>
    <w:rsid w:val="00D5164D"/>
    <w:rsid w:val="00D51A91"/>
    <w:rsid w:val="00D6257D"/>
    <w:rsid w:val="00D62C60"/>
    <w:rsid w:val="00D64539"/>
    <w:rsid w:val="00D7110F"/>
    <w:rsid w:val="00D752D4"/>
    <w:rsid w:val="00D95322"/>
    <w:rsid w:val="00D95DE0"/>
    <w:rsid w:val="00DA50CD"/>
    <w:rsid w:val="00DB2B6E"/>
    <w:rsid w:val="00DB72E3"/>
    <w:rsid w:val="00DC0A42"/>
    <w:rsid w:val="00DC5F85"/>
    <w:rsid w:val="00DD1666"/>
    <w:rsid w:val="00DD23B7"/>
    <w:rsid w:val="00DD31FB"/>
    <w:rsid w:val="00DE4D98"/>
    <w:rsid w:val="00DE6311"/>
    <w:rsid w:val="00DE7898"/>
    <w:rsid w:val="00DF476B"/>
    <w:rsid w:val="00E00301"/>
    <w:rsid w:val="00E059C7"/>
    <w:rsid w:val="00E05FA5"/>
    <w:rsid w:val="00E151F3"/>
    <w:rsid w:val="00E22231"/>
    <w:rsid w:val="00E24A35"/>
    <w:rsid w:val="00E24AF6"/>
    <w:rsid w:val="00E25E6F"/>
    <w:rsid w:val="00E32BAE"/>
    <w:rsid w:val="00E36C96"/>
    <w:rsid w:val="00E458C8"/>
    <w:rsid w:val="00E46E9B"/>
    <w:rsid w:val="00E509C5"/>
    <w:rsid w:val="00E535B5"/>
    <w:rsid w:val="00E558E5"/>
    <w:rsid w:val="00E61555"/>
    <w:rsid w:val="00E63122"/>
    <w:rsid w:val="00E63663"/>
    <w:rsid w:val="00E6510A"/>
    <w:rsid w:val="00E6568B"/>
    <w:rsid w:val="00E679D7"/>
    <w:rsid w:val="00E72015"/>
    <w:rsid w:val="00E831A8"/>
    <w:rsid w:val="00E83BE4"/>
    <w:rsid w:val="00E8461C"/>
    <w:rsid w:val="00EA1559"/>
    <w:rsid w:val="00EA5A56"/>
    <w:rsid w:val="00EB3429"/>
    <w:rsid w:val="00EB4C3E"/>
    <w:rsid w:val="00EB6039"/>
    <w:rsid w:val="00EC41AC"/>
    <w:rsid w:val="00ED12C3"/>
    <w:rsid w:val="00ED2AA9"/>
    <w:rsid w:val="00EE01F3"/>
    <w:rsid w:val="00EF4344"/>
    <w:rsid w:val="00EF66DE"/>
    <w:rsid w:val="00F01F7B"/>
    <w:rsid w:val="00F139FB"/>
    <w:rsid w:val="00F13F34"/>
    <w:rsid w:val="00F17010"/>
    <w:rsid w:val="00F23D40"/>
    <w:rsid w:val="00F34EBF"/>
    <w:rsid w:val="00F46118"/>
    <w:rsid w:val="00F46DB5"/>
    <w:rsid w:val="00F521A6"/>
    <w:rsid w:val="00F82297"/>
    <w:rsid w:val="00F8507F"/>
    <w:rsid w:val="00F9056B"/>
    <w:rsid w:val="00F90A7D"/>
    <w:rsid w:val="00F94394"/>
    <w:rsid w:val="00FA6747"/>
    <w:rsid w:val="00FA6DD6"/>
    <w:rsid w:val="00FB018F"/>
    <w:rsid w:val="00FB0CDD"/>
    <w:rsid w:val="00FD0F85"/>
    <w:rsid w:val="00FD3CB3"/>
    <w:rsid w:val="00FD65A3"/>
    <w:rsid w:val="00FE2094"/>
    <w:rsid w:val="00FE20BB"/>
    <w:rsid w:val="00FE4508"/>
    <w:rsid w:val="00FF4BAC"/>
    <w:rsid w:val="00FF71D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303E7"/>
  <w15:chartTrackingRefBased/>
  <w15:docId w15:val="{12755747-0EA2-401C-A510-AE64376B9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8DE"/>
    <w:pPr>
      <w:spacing w:after="0" w:line="240" w:lineRule="auto"/>
    </w:pPr>
    <w:rPr>
      <w:rFonts w:ascii="Times New Roman" w:eastAsia="Times New Roman" w:hAnsi="Times New Roman" w:cs="Times New Roman"/>
      <w:sz w:val="24"/>
      <w:szCs w:val="24"/>
      <w:lang w:val="en-CH" w:eastAsia="en-GB"/>
    </w:rPr>
  </w:style>
  <w:style w:type="paragraph" w:styleId="Heading1">
    <w:name w:val="heading 1"/>
    <w:basedOn w:val="Normal"/>
    <w:link w:val="Heading1Char"/>
    <w:uiPriority w:val="9"/>
    <w:qFormat/>
    <w:rsid w:val="00DD1666"/>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5D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C07097"/>
    <w:pPr>
      <w:ind w:left="720"/>
      <w:contextualSpacing/>
    </w:pPr>
  </w:style>
  <w:style w:type="character" w:styleId="CommentReference">
    <w:name w:val="annotation reference"/>
    <w:basedOn w:val="DefaultParagraphFont"/>
    <w:uiPriority w:val="99"/>
    <w:semiHidden/>
    <w:unhideWhenUsed/>
    <w:rsid w:val="00F82297"/>
    <w:rPr>
      <w:sz w:val="16"/>
      <w:szCs w:val="16"/>
    </w:rPr>
  </w:style>
  <w:style w:type="paragraph" w:styleId="CommentText">
    <w:name w:val="annotation text"/>
    <w:basedOn w:val="Normal"/>
    <w:link w:val="CommentTextChar"/>
    <w:uiPriority w:val="99"/>
    <w:unhideWhenUsed/>
    <w:rsid w:val="00F82297"/>
    <w:rPr>
      <w:sz w:val="20"/>
      <w:szCs w:val="20"/>
    </w:rPr>
  </w:style>
  <w:style w:type="character" w:customStyle="1" w:styleId="CommentTextChar">
    <w:name w:val="Comment Text Char"/>
    <w:basedOn w:val="DefaultParagraphFont"/>
    <w:link w:val="CommentText"/>
    <w:uiPriority w:val="99"/>
    <w:rsid w:val="00F82297"/>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82297"/>
    <w:rPr>
      <w:b/>
      <w:bCs/>
    </w:rPr>
  </w:style>
  <w:style w:type="character" w:customStyle="1" w:styleId="CommentSubjectChar">
    <w:name w:val="Comment Subject Char"/>
    <w:basedOn w:val="CommentTextChar"/>
    <w:link w:val="CommentSubject"/>
    <w:uiPriority w:val="99"/>
    <w:semiHidden/>
    <w:rsid w:val="00F82297"/>
    <w:rPr>
      <w:rFonts w:ascii="Arial" w:hAnsi="Arial"/>
      <w:b/>
      <w:bCs/>
      <w:sz w:val="20"/>
      <w:szCs w:val="20"/>
    </w:rPr>
  </w:style>
  <w:style w:type="paragraph" w:styleId="BalloonText">
    <w:name w:val="Balloon Text"/>
    <w:basedOn w:val="Normal"/>
    <w:link w:val="BalloonTextChar"/>
    <w:uiPriority w:val="99"/>
    <w:semiHidden/>
    <w:unhideWhenUsed/>
    <w:rsid w:val="00F8229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297"/>
    <w:rPr>
      <w:rFonts w:ascii="Segoe UI" w:hAnsi="Segoe UI" w:cs="Segoe UI"/>
      <w:sz w:val="18"/>
      <w:szCs w:val="18"/>
    </w:rPr>
  </w:style>
  <w:style w:type="character" w:styleId="PlaceholderText">
    <w:name w:val="Placeholder Text"/>
    <w:basedOn w:val="DefaultParagraphFont"/>
    <w:uiPriority w:val="99"/>
    <w:semiHidden/>
    <w:rsid w:val="00752B8D"/>
    <w:rPr>
      <w:color w:val="808080"/>
    </w:rPr>
  </w:style>
  <w:style w:type="character" w:styleId="Hyperlink">
    <w:name w:val="Hyperlink"/>
    <w:basedOn w:val="DefaultParagraphFont"/>
    <w:uiPriority w:val="99"/>
    <w:unhideWhenUsed/>
    <w:rsid w:val="00D62C60"/>
    <w:rPr>
      <w:color w:val="0000FF" w:themeColor="hyperlink"/>
      <w:u w:val="single"/>
    </w:rPr>
  </w:style>
  <w:style w:type="paragraph" w:styleId="Bibliography">
    <w:name w:val="Bibliography"/>
    <w:basedOn w:val="Normal"/>
    <w:next w:val="Normal"/>
    <w:uiPriority w:val="37"/>
    <w:unhideWhenUsed/>
    <w:rsid w:val="00A05033"/>
    <w:pPr>
      <w:tabs>
        <w:tab w:val="left" w:pos="384"/>
      </w:tabs>
      <w:spacing w:after="240"/>
      <w:ind w:left="384" w:hanging="384"/>
    </w:pPr>
  </w:style>
  <w:style w:type="character" w:customStyle="1" w:styleId="ListParagraphChar">
    <w:name w:val="List Paragraph Char"/>
    <w:basedOn w:val="DefaultParagraphFont"/>
    <w:link w:val="ListParagraph"/>
    <w:uiPriority w:val="72"/>
    <w:rsid w:val="00CE31BA"/>
    <w:rPr>
      <w:rFonts w:ascii="Arial" w:hAnsi="Arial"/>
    </w:rPr>
  </w:style>
  <w:style w:type="character" w:styleId="UnresolvedMention">
    <w:name w:val="Unresolved Mention"/>
    <w:basedOn w:val="DefaultParagraphFont"/>
    <w:uiPriority w:val="99"/>
    <w:semiHidden/>
    <w:unhideWhenUsed/>
    <w:rsid w:val="00C94AF1"/>
    <w:rPr>
      <w:color w:val="605E5C"/>
      <w:shd w:val="clear" w:color="auto" w:fill="E1DFDD"/>
    </w:rPr>
  </w:style>
  <w:style w:type="character" w:styleId="LineNumber">
    <w:name w:val="line number"/>
    <w:basedOn w:val="DefaultParagraphFont"/>
    <w:uiPriority w:val="99"/>
    <w:semiHidden/>
    <w:unhideWhenUsed/>
    <w:rsid w:val="00D51A91"/>
  </w:style>
  <w:style w:type="paragraph" w:styleId="Revision">
    <w:name w:val="Revision"/>
    <w:hidden/>
    <w:uiPriority w:val="99"/>
    <w:semiHidden/>
    <w:rsid w:val="00C400DC"/>
    <w:pPr>
      <w:spacing w:after="0" w:line="240" w:lineRule="auto"/>
    </w:pPr>
    <w:rPr>
      <w:rFonts w:ascii="Arial" w:eastAsiaTheme="minorEastAsia" w:hAnsi="Arial"/>
    </w:rPr>
  </w:style>
  <w:style w:type="character" w:styleId="PageNumber">
    <w:name w:val="page number"/>
    <w:qFormat/>
    <w:rsid w:val="006D3E69"/>
    <w:rPr>
      <w:lang w:val="en-US"/>
    </w:rPr>
  </w:style>
  <w:style w:type="character" w:customStyle="1" w:styleId="ref-title">
    <w:name w:val="ref-title"/>
    <w:basedOn w:val="DefaultParagraphFont"/>
    <w:rsid w:val="00920785"/>
  </w:style>
  <w:style w:type="character" w:customStyle="1" w:styleId="apple-converted-space">
    <w:name w:val="apple-converted-space"/>
    <w:basedOn w:val="DefaultParagraphFont"/>
    <w:rsid w:val="00920785"/>
  </w:style>
  <w:style w:type="character" w:customStyle="1" w:styleId="mixed-citation">
    <w:name w:val="mixed-citation"/>
    <w:basedOn w:val="DefaultParagraphFont"/>
    <w:rsid w:val="00920785"/>
  </w:style>
  <w:style w:type="character" w:customStyle="1" w:styleId="ref-journal">
    <w:name w:val="ref-journal"/>
    <w:basedOn w:val="DefaultParagraphFont"/>
    <w:rsid w:val="00920785"/>
  </w:style>
  <w:style w:type="character" w:customStyle="1" w:styleId="ref-vol">
    <w:name w:val="ref-vol"/>
    <w:basedOn w:val="DefaultParagraphFont"/>
    <w:rsid w:val="00920785"/>
  </w:style>
  <w:style w:type="character" w:customStyle="1" w:styleId="ref-iss">
    <w:name w:val="ref-iss"/>
    <w:basedOn w:val="DefaultParagraphFont"/>
    <w:rsid w:val="00920785"/>
  </w:style>
  <w:style w:type="character" w:customStyle="1" w:styleId="nowrap">
    <w:name w:val="nowrap"/>
    <w:basedOn w:val="DefaultParagraphFont"/>
    <w:rsid w:val="00920785"/>
  </w:style>
  <w:style w:type="character" w:customStyle="1" w:styleId="authors-list-item">
    <w:name w:val="authors-list-item"/>
    <w:basedOn w:val="DefaultParagraphFont"/>
    <w:rsid w:val="00920785"/>
  </w:style>
  <w:style w:type="character" w:customStyle="1" w:styleId="author-sup-separator">
    <w:name w:val="author-sup-separator"/>
    <w:basedOn w:val="DefaultParagraphFont"/>
    <w:rsid w:val="00920785"/>
  </w:style>
  <w:style w:type="character" w:customStyle="1" w:styleId="comma">
    <w:name w:val="comma"/>
    <w:basedOn w:val="DefaultParagraphFont"/>
    <w:rsid w:val="00920785"/>
  </w:style>
  <w:style w:type="character" w:styleId="FollowedHyperlink">
    <w:name w:val="FollowedHyperlink"/>
    <w:basedOn w:val="DefaultParagraphFont"/>
    <w:uiPriority w:val="99"/>
    <w:semiHidden/>
    <w:unhideWhenUsed/>
    <w:rsid w:val="00E458C8"/>
    <w:rPr>
      <w:color w:val="800080" w:themeColor="followedHyperlink"/>
      <w:u w:val="single"/>
    </w:rPr>
  </w:style>
  <w:style w:type="character" w:customStyle="1" w:styleId="Heading1Char">
    <w:name w:val="Heading 1 Char"/>
    <w:basedOn w:val="DefaultParagraphFont"/>
    <w:link w:val="Heading1"/>
    <w:uiPriority w:val="9"/>
    <w:rsid w:val="00DD1666"/>
    <w:rPr>
      <w:rFonts w:ascii="Times New Roman" w:eastAsia="Times New Roman" w:hAnsi="Times New Roman" w:cs="Times New Roman"/>
      <w:b/>
      <w:bCs/>
      <w:kern w:val="36"/>
      <w:sz w:val="48"/>
      <w:szCs w:val="48"/>
      <w:lang w:val="en-CH" w:eastAsia="en-GB"/>
    </w:rPr>
  </w:style>
  <w:style w:type="paragraph" w:styleId="Header">
    <w:name w:val="header"/>
    <w:basedOn w:val="Normal"/>
    <w:link w:val="HeaderChar"/>
    <w:uiPriority w:val="99"/>
    <w:unhideWhenUsed/>
    <w:rsid w:val="00371157"/>
    <w:pPr>
      <w:tabs>
        <w:tab w:val="center" w:pos="4513"/>
        <w:tab w:val="right" w:pos="9026"/>
      </w:tabs>
    </w:pPr>
  </w:style>
  <w:style w:type="character" w:customStyle="1" w:styleId="HeaderChar">
    <w:name w:val="Header Char"/>
    <w:basedOn w:val="DefaultParagraphFont"/>
    <w:link w:val="Header"/>
    <w:uiPriority w:val="99"/>
    <w:rsid w:val="00371157"/>
    <w:rPr>
      <w:rFonts w:ascii="Times New Roman" w:eastAsia="Times New Roman" w:hAnsi="Times New Roman" w:cs="Times New Roman"/>
      <w:sz w:val="24"/>
      <w:szCs w:val="24"/>
      <w:lang w:val="en-CH" w:eastAsia="en-GB"/>
    </w:rPr>
  </w:style>
  <w:style w:type="paragraph" w:styleId="Footer">
    <w:name w:val="footer"/>
    <w:basedOn w:val="Normal"/>
    <w:link w:val="FooterChar"/>
    <w:uiPriority w:val="99"/>
    <w:unhideWhenUsed/>
    <w:rsid w:val="00371157"/>
    <w:pPr>
      <w:tabs>
        <w:tab w:val="center" w:pos="4513"/>
        <w:tab w:val="right" w:pos="9026"/>
      </w:tabs>
    </w:pPr>
  </w:style>
  <w:style w:type="character" w:customStyle="1" w:styleId="FooterChar">
    <w:name w:val="Footer Char"/>
    <w:basedOn w:val="DefaultParagraphFont"/>
    <w:link w:val="Footer"/>
    <w:uiPriority w:val="99"/>
    <w:rsid w:val="00371157"/>
    <w:rPr>
      <w:rFonts w:ascii="Times New Roman" w:eastAsia="Times New Roman" w:hAnsi="Times New Roman" w:cs="Times New Roman"/>
      <w:sz w:val="24"/>
      <w:szCs w:val="24"/>
      <w:lang w:val="en-CH"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2336979">
      <w:bodyDiv w:val="1"/>
      <w:marLeft w:val="0"/>
      <w:marRight w:val="0"/>
      <w:marTop w:val="0"/>
      <w:marBottom w:val="0"/>
      <w:divBdr>
        <w:top w:val="none" w:sz="0" w:space="0" w:color="auto"/>
        <w:left w:val="none" w:sz="0" w:space="0" w:color="auto"/>
        <w:bottom w:val="none" w:sz="0" w:space="0" w:color="auto"/>
        <w:right w:val="none" w:sz="0" w:space="0" w:color="auto"/>
      </w:divBdr>
    </w:div>
    <w:div w:id="156962907">
      <w:bodyDiv w:val="1"/>
      <w:marLeft w:val="0"/>
      <w:marRight w:val="0"/>
      <w:marTop w:val="0"/>
      <w:marBottom w:val="0"/>
      <w:divBdr>
        <w:top w:val="none" w:sz="0" w:space="0" w:color="auto"/>
        <w:left w:val="none" w:sz="0" w:space="0" w:color="auto"/>
        <w:bottom w:val="none" w:sz="0" w:space="0" w:color="auto"/>
        <w:right w:val="none" w:sz="0" w:space="0" w:color="auto"/>
      </w:divBdr>
    </w:div>
    <w:div w:id="318003039">
      <w:bodyDiv w:val="1"/>
      <w:marLeft w:val="0"/>
      <w:marRight w:val="0"/>
      <w:marTop w:val="0"/>
      <w:marBottom w:val="0"/>
      <w:divBdr>
        <w:top w:val="none" w:sz="0" w:space="0" w:color="auto"/>
        <w:left w:val="none" w:sz="0" w:space="0" w:color="auto"/>
        <w:bottom w:val="none" w:sz="0" w:space="0" w:color="auto"/>
        <w:right w:val="none" w:sz="0" w:space="0" w:color="auto"/>
      </w:divBdr>
    </w:div>
    <w:div w:id="583073803">
      <w:bodyDiv w:val="1"/>
      <w:marLeft w:val="0"/>
      <w:marRight w:val="0"/>
      <w:marTop w:val="0"/>
      <w:marBottom w:val="0"/>
      <w:divBdr>
        <w:top w:val="none" w:sz="0" w:space="0" w:color="auto"/>
        <w:left w:val="none" w:sz="0" w:space="0" w:color="auto"/>
        <w:bottom w:val="none" w:sz="0" w:space="0" w:color="auto"/>
        <w:right w:val="none" w:sz="0" w:space="0" w:color="auto"/>
      </w:divBdr>
    </w:div>
    <w:div w:id="723871191">
      <w:bodyDiv w:val="1"/>
      <w:marLeft w:val="0"/>
      <w:marRight w:val="0"/>
      <w:marTop w:val="0"/>
      <w:marBottom w:val="0"/>
      <w:divBdr>
        <w:top w:val="none" w:sz="0" w:space="0" w:color="auto"/>
        <w:left w:val="none" w:sz="0" w:space="0" w:color="auto"/>
        <w:bottom w:val="none" w:sz="0" w:space="0" w:color="auto"/>
        <w:right w:val="none" w:sz="0" w:space="0" w:color="auto"/>
      </w:divBdr>
    </w:div>
    <w:div w:id="856768356">
      <w:bodyDiv w:val="1"/>
      <w:marLeft w:val="0"/>
      <w:marRight w:val="0"/>
      <w:marTop w:val="0"/>
      <w:marBottom w:val="0"/>
      <w:divBdr>
        <w:top w:val="none" w:sz="0" w:space="0" w:color="auto"/>
        <w:left w:val="none" w:sz="0" w:space="0" w:color="auto"/>
        <w:bottom w:val="none" w:sz="0" w:space="0" w:color="auto"/>
        <w:right w:val="none" w:sz="0" w:space="0" w:color="auto"/>
      </w:divBdr>
    </w:div>
    <w:div w:id="1557858803">
      <w:bodyDiv w:val="1"/>
      <w:marLeft w:val="0"/>
      <w:marRight w:val="0"/>
      <w:marTop w:val="0"/>
      <w:marBottom w:val="0"/>
      <w:divBdr>
        <w:top w:val="none" w:sz="0" w:space="0" w:color="auto"/>
        <w:left w:val="none" w:sz="0" w:space="0" w:color="auto"/>
        <w:bottom w:val="none" w:sz="0" w:space="0" w:color="auto"/>
        <w:right w:val="none" w:sz="0" w:space="0" w:color="auto"/>
      </w:divBdr>
    </w:div>
    <w:div w:id="1694960826">
      <w:bodyDiv w:val="1"/>
      <w:marLeft w:val="0"/>
      <w:marRight w:val="0"/>
      <w:marTop w:val="0"/>
      <w:marBottom w:val="0"/>
      <w:divBdr>
        <w:top w:val="none" w:sz="0" w:space="0" w:color="auto"/>
        <w:left w:val="none" w:sz="0" w:space="0" w:color="auto"/>
        <w:bottom w:val="none" w:sz="0" w:space="0" w:color="auto"/>
        <w:right w:val="none" w:sz="0" w:space="0" w:color="auto"/>
      </w:divBdr>
    </w:div>
    <w:div w:id="1869440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0083CD-B684-425C-8C30-81DDE00F5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395</Words>
  <Characters>25056</Characters>
  <Application>Microsoft Office Word</Application>
  <DocSecurity>0</DocSecurity>
  <Lines>208</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wiss TPH</Company>
  <LinksUpToDate>false</LinksUpToDate>
  <CharactersWithSpaces>29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rown</dc:creator>
  <cp:keywords/>
  <dc:description/>
  <cp:lastModifiedBy>Alain Amstutz</cp:lastModifiedBy>
  <cp:revision>3</cp:revision>
  <cp:lastPrinted>2021-12-09T07:53:00Z</cp:lastPrinted>
  <dcterms:created xsi:type="dcterms:W3CDTF">2022-07-23T16:27:00Z</dcterms:created>
  <dcterms:modified xsi:type="dcterms:W3CDTF">2022-07-23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m2dXxUXs"/&gt;&lt;style id="http://www.zotero.org/styles/journal-of-the-international-aids-society" hasBibliography="1" bibliographyStyleHasBeenSet="1"/&gt;&lt;prefs&gt;&lt;pref name="fieldType" value="Field"/&gt;&lt;/pr</vt:lpwstr>
  </property>
  <property fmtid="{D5CDD505-2E9C-101B-9397-08002B2CF9AE}" pid="3" name="ZOTERO_PREF_2">
    <vt:lpwstr>efs&gt;&lt;/data&gt;</vt:lpwstr>
  </property>
</Properties>
</file>